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724A3D" w14:textId="4A1CEDEE" w:rsidR="00B16BCF" w:rsidRPr="00E264F1" w:rsidRDefault="00C755A0" w:rsidP="00B16BCF">
      <w:pPr>
        <w:tabs>
          <w:tab w:val="left" w:pos="1335"/>
        </w:tabs>
        <w:jc w:val="both"/>
        <w:rPr>
          <w:lang w:val="en-US"/>
        </w:rPr>
      </w:pPr>
      <w:r>
        <w:rPr>
          <w:b/>
          <w:lang w:val="en-US"/>
        </w:rPr>
        <w:t>Tab. S</w:t>
      </w:r>
      <w:r w:rsidR="002812D5">
        <w:rPr>
          <w:b/>
          <w:lang w:val="en-US"/>
        </w:rPr>
        <w:t>5</w:t>
      </w:r>
      <w:bookmarkStart w:id="0" w:name="_GoBack"/>
      <w:bookmarkEnd w:id="0"/>
      <w:r w:rsidR="002C211E">
        <w:rPr>
          <w:b/>
          <w:lang w:val="en-US"/>
        </w:rPr>
        <w:t>: Correlation</w:t>
      </w:r>
      <w:r w:rsidR="00B16BCF" w:rsidRPr="00E264F1">
        <w:rPr>
          <w:b/>
          <w:lang w:val="en-US"/>
        </w:rPr>
        <w:t xml:space="preserve"> of Operational taxonomic units (OTUs) with the segmentation of </w:t>
      </w:r>
      <w:r w:rsidR="00B16BCF" w:rsidRPr="00E264F1">
        <w:rPr>
          <w:b/>
          <w:i/>
          <w:lang w:val="en-US"/>
        </w:rPr>
        <w:t>A. aurita</w:t>
      </w:r>
      <w:r w:rsidR="00B16BCF" w:rsidRPr="00E264F1">
        <w:rPr>
          <w:b/>
          <w:lang w:val="en-US"/>
        </w:rPr>
        <w:t xml:space="preserve"> polyps and ephyrae release.  </w:t>
      </w:r>
      <w:r w:rsidR="005C0C48" w:rsidRPr="00E264F1">
        <w:rPr>
          <w:lang w:val="en-US"/>
        </w:rPr>
        <w:t>(</w:t>
      </w:r>
      <w:r w:rsidR="005C0C48" w:rsidRPr="00E264F1">
        <w:rPr>
          <w:rFonts w:cstheme="minorHAnsi"/>
          <w:color w:val="70AD47" w:themeColor="accent6"/>
          <w:lang w:val="en-US"/>
        </w:rPr>
        <w:sym w:font="Wingdings" w:char="F06E"/>
      </w:r>
      <w:r w:rsidR="005C0C48" w:rsidRPr="00E264F1">
        <w:rPr>
          <w:lang w:val="en-US"/>
        </w:rPr>
        <w:t>) Unaffected, (</w:t>
      </w:r>
      <w:r w:rsidR="005C0C48" w:rsidRPr="00E264F1">
        <w:rPr>
          <w:rFonts w:cstheme="minorHAnsi"/>
          <w:color w:val="FFC000" w:themeColor="accent4"/>
          <w:lang w:val="en-US"/>
        </w:rPr>
        <w:sym w:font="Wingdings" w:char="F06E"/>
      </w:r>
      <w:r w:rsidR="005C0C48" w:rsidRPr="00E264F1">
        <w:rPr>
          <w:lang w:val="en-US"/>
        </w:rPr>
        <w:t>) slightly affected, and (</w:t>
      </w:r>
      <w:r w:rsidR="005C0C48" w:rsidRPr="00E264F1">
        <w:rPr>
          <w:rFonts w:cstheme="minorHAnsi"/>
          <w:color w:val="C00000"/>
          <w:lang w:val="en-US"/>
        </w:rPr>
        <w:sym w:font="Wingdings" w:char="F06E"/>
      </w:r>
      <w:r w:rsidR="005C0C48" w:rsidRPr="00E264F1">
        <w:rPr>
          <w:lang w:val="en-US"/>
        </w:rPr>
        <w:t xml:space="preserve">) crucially affected formation of strobilae and further ephyrae release are correlated with respective listed </w:t>
      </w:r>
      <w:r w:rsidR="00B16BCF" w:rsidRPr="00E264F1">
        <w:rPr>
          <w:lang w:val="en-US"/>
        </w:rPr>
        <w:t xml:space="preserve">OTUs. At least 50 % of the biological replicates analyzed </w:t>
      </w:r>
      <w:r w:rsidR="005C0C48" w:rsidRPr="00E264F1">
        <w:rPr>
          <w:lang w:val="en-US"/>
        </w:rPr>
        <w:t>were</w:t>
      </w:r>
      <w:r w:rsidR="00B16BCF" w:rsidRPr="00E264F1">
        <w:rPr>
          <w:lang w:val="en-US"/>
        </w:rPr>
        <w:t xml:space="preserve"> associated with the respective OTU.</w:t>
      </w:r>
    </w:p>
    <w:tbl>
      <w:tblPr>
        <w:tblW w:w="74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80"/>
        <w:gridCol w:w="2080"/>
        <w:gridCol w:w="2659"/>
      </w:tblGrid>
      <w:tr w:rsidR="0019598D" w:rsidRPr="00E264F1" w14:paraId="20556B6D" w14:textId="77777777" w:rsidTr="0019598D">
        <w:trPr>
          <w:trHeight w:val="300"/>
          <w:tblHeader/>
        </w:trPr>
        <w:tc>
          <w:tcPr>
            <w:tcW w:w="120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9533F33" w14:textId="16EC4FF9" w:rsidR="0019598D" w:rsidRPr="00E264F1" w:rsidRDefault="0019598D" w:rsidP="005905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OTU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</w:tcBorders>
            <w:vAlign w:val="center"/>
          </w:tcPr>
          <w:p w14:paraId="67E010FB" w14:textId="2C5C6CEE" w:rsidR="0019598D" w:rsidRPr="00E264F1" w:rsidRDefault="0019598D" w:rsidP="00195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read counts</w:t>
            </w:r>
          </w:p>
        </w:tc>
        <w:tc>
          <w:tcPr>
            <w:tcW w:w="4739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701EAC" w14:textId="7923A78F" w:rsidR="0019598D" w:rsidRPr="00E264F1" w:rsidRDefault="0019598D" w:rsidP="005905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axonomic classification</w:t>
            </w:r>
          </w:p>
        </w:tc>
      </w:tr>
      <w:tr w:rsidR="0019598D" w:rsidRPr="00E264F1" w14:paraId="63DA3B0E" w14:textId="77777777" w:rsidTr="0019598D">
        <w:trPr>
          <w:trHeight w:val="300"/>
          <w:tblHeader/>
        </w:trPr>
        <w:tc>
          <w:tcPr>
            <w:tcW w:w="1200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DDB0E" w14:textId="24561EE7" w:rsidR="0019598D" w:rsidRPr="00E264F1" w:rsidRDefault="0019598D" w:rsidP="005905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1480" w:type="dxa"/>
            <w:vMerge/>
            <w:tcBorders>
              <w:bottom w:val="single" w:sz="12" w:space="0" w:color="auto"/>
            </w:tcBorders>
          </w:tcPr>
          <w:p w14:paraId="6A7DC127" w14:textId="5AA5F95E" w:rsidR="0019598D" w:rsidRPr="00E264F1" w:rsidRDefault="0019598D" w:rsidP="005905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96EAB" w14:textId="19F86D17" w:rsidR="0019598D" w:rsidRPr="00E264F1" w:rsidRDefault="0019598D" w:rsidP="005905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hylum</w:t>
            </w:r>
          </w:p>
        </w:tc>
        <w:tc>
          <w:tcPr>
            <w:tcW w:w="26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677401" w14:textId="6C2BEE42" w:rsidR="0019598D" w:rsidRPr="00E264F1" w:rsidRDefault="0019598D" w:rsidP="003810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genus</w:t>
            </w:r>
          </w:p>
        </w:tc>
      </w:tr>
      <w:tr w:rsidR="000968BA" w:rsidRPr="00E264F1" w14:paraId="501D60B2" w14:textId="77777777" w:rsidTr="000968BA">
        <w:trPr>
          <w:trHeight w:val="300"/>
        </w:trPr>
        <w:tc>
          <w:tcPr>
            <w:tcW w:w="1200" w:type="dxa"/>
            <w:tcBorders>
              <w:top w:val="single" w:sz="12" w:space="0" w:color="auto"/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618691E" w14:textId="0121951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6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vAlign w:val="center"/>
          </w:tcPr>
          <w:p w14:paraId="2CE475B9" w14:textId="55D5816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85865B" w14:textId="7567DF0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01E7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rynebacterium</w:t>
            </w:r>
          </w:p>
        </w:tc>
      </w:tr>
      <w:tr w:rsidR="000968BA" w:rsidRPr="00E264F1" w14:paraId="3189317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2135F9D" w14:textId="49D9F4A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77</w:t>
            </w:r>
          </w:p>
        </w:tc>
        <w:tc>
          <w:tcPr>
            <w:tcW w:w="1480" w:type="dxa"/>
            <w:vAlign w:val="center"/>
          </w:tcPr>
          <w:p w14:paraId="335EE208" w14:textId="4EEC27D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47C070" w14:textId="5385140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E373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rynebacterium</w:t>
            </w:r>
          </w:p>
        </w:tc>
      </w:tr>
      <w:tr w:rsidR="000968BA" w:rsidRPr="00E264F1" w14:paraId="420CFFC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73B7F10" w14:textId="2222146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5</w:t>
            </w:r>
          </w:p>
        </w:tc>
        <w:tc>
          <w:tcPr>
            <w:tcW w:w="1480" w:type="dxa"/>
            <w:vAlign w:val="center"/>
          </w:tcPr>
          <w:p w14:paraId="0553FFD7" w14:textId="3E3EFE6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868B0A" w14:textId="5A12264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90CCC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bacterium</w:t>
            </w:r>
          </w:p>
        </w:tc>
      </w:tr>
      <w:tr w:rsidR="000968BA" w:rsidRPr="00E264F1" w14:paraId="335A739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7BE51F0" w14:textId="31503B2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6</w:t>
            </w:r>
          </w:p>
        </w:tc>
        <w:tc>
          <w:tcPr>
            <w:tcW w:w="1480" w:type="dxa"/>
            <w:vAlign w:val="center"/>
          </w:tcPr>
          <w:p w14:paraId="1670541E" w14:textId="2AB8F1D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5A1E55" w14:textId="028A808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4A7AE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ropionibacterium</w:t>
            </w:r>
          </w:p>
        </w:tc>
      </w:tr>
      <w:tr w:rsidR="000968BA" w:rsidRPr="00E264F1" w14:paraId="2862459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01263F8" w14:textId="16DB1AE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0</w:t>
            </w:r>
          </w:p>
        </w:tc>
        <w:tc>
          <w:tcPr>
            <w:tcW w:w="1480" w:type="dxa"/>
            <w:vAlign w:val="center"/>
          </w:tcPr>
          <w:p w14:paraId="370A9D65" w14:textId="2FDF838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C91E654" w14:textId="6E57BD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3DF810" w14:textId="170AF62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ia</w:t>
            </w:r>
          </w:p>
        </w:tc>
      </w:tr>
      <w:tr w:rsidR="000968BA" w:rsidRPr="00E264F1" w14:paraId="5CD74F2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D14B282" w14:textId="0ED5DDC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6</w:t>
            </w:r>
          </w:p>
        </w:tc>
        <w:tc>
          <w:tcPr>
            <w:tcW w:w="1480" w:type="dxa"/>
            <w:vAlign w:val="center"/>
          </w:tcPr>
          <w:p w14:paraId="49F81AD7" w14:textId="175C73F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10FA57" w14:textId="2D44F85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0E8F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enibacter</w:t>
            </w:r>
          </w:p>
        </w:tc>
      </w:tr>
      <w:tr w:rsidR="000968BA" w:rsidRPr="00E264F1" w14:paraId="1A609EC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B05A21A" w14:textId="22D90EC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1</w:t>
            </w:r>
          </w:p>
        </w:tc>
        <w:tc>
          <w:tcPr>
            <w:tcW w:w="1480" w:type="dxa"/>
            <w:vAlign w:val="center"/>
          </w:tcPr>
          <w:p w14:paraId="4F797392" w14:textId="523ED6F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228AC18" w14:textId="4E2A7FE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5ED6B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izionia</w:t>
            </w:r>
          </w:p>
        </w:tc>
      </w:tr>
      <w:tr w:rsidR="000968BA" w:rsidRPr="00E264F1" w14:paraId="0A9AB726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7B6E4ED" w14:textId="6484CBD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0</w:t>
            </w:r>
          </w:p>
        </w:tc>
        <w:tc>
          <w:tcPr>
            <w:tcW w:w="1480" w:type="dxa"/>
            <w:vAlign w:val="center"/>
          </w:tcPr>
          <w:p w14:paraId="7A73F460" w14:textId="10E431A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E78FBEB" w14:textId="015379C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65131A" w14:textId="5E3DE08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ME43 </w:t>
            </w:r>
          </w:p>
        </w:tc>
      </w:tr>
      <w:tr w:rsidR="000968BA" w:rsidRPr="00E264F1" w14:paraId="1A80791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C70D317" w14:textId="7DA7408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4</w:t>
            </w:r>
          </w:p>
        </w:tc>
        <w:tc>
          <w:tcPr>
            <w:tcW w:w="1480" w:type="dxa"/>
            <w:vAlign w:val="center"/>
          </w:tcPr>
          <w:p w14:paraId="4E87C2B6" w14:textId="5212575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F5F1297" w14:textId="4D72F75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5900C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ocinitomix</w:t>
            </w:r>
          </w:p>
        </w:tc>
      </w:tr>
      <w:tr w:rsidR="000968BA" w:rsidRPr="00E264F1" w14:paraId="366E6EA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DB12451" w14:textId="6462E4B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33</w:t>
            </w:r>
          </w:p>
        </w:tc>
        <w:tc>
          <w:tcPr>
            <w:tcW w:w="1480" w:type="dxa"/>
            <w:vAlign w:val="center"/>
          </w:tcPr>
          <w:p w14:paraId="0C785177" w14:textId="257B58F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FCB1889" w14:textId="49458E7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902D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ocinitomix</w:t>
            </w:r>
          </w:p>
        </w:tc>
      </w:tr>
      <w:tr w:rsidR="000968BA" w:rsidRPr="00E264F1" w14:paraId="0FDFC6F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5981599" w14:textId="14E9AFA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8</w:t>
            </w:r>
          </w:p>
        </w:tc>
        <w:tc>
          <w:tcPr>
            <w:tcW w:w="1480" w:type="dxa"/>
            <w:vAlign w:val="center"/>
          </w:tcPr>
          <w:p w14:paraId="0D23B65E" w14:textId="69B27AB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6815E01" w14:textId="7EDA05F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03AE2" w14:textId="7DDB824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JTB248</w:t>
            </w:r>
          </w:p>
        </w:tc>
      </w:tr>
      <w:tr w:rsidR="000968BA" w:rsidRPr="00E264F1" w14:paraId="65C67CB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6DFF966" w14:textId="0A9EE2E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5</w:t>
            </w:r>
          </w:p>
        </w:tc>
        <w:tc>
          <w:tcPr>
            <w:tcW w:w="1480" w:type="dxa"/>
            <w:vAlign w:val="center"/>
          </w:tcPr>
          <w:p w14:paraId="64464C01" w14:textId="412BC49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6F7C79" w14:textId="2E17DB5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6ED3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Kriegella</w:t>
            </w:r>
          </w:p>
        </w:tc>
      </w:tr>
      <w:tr w:rsidR="000968BA" w:rsidRPr="00E264F1" w14:paraId="51713514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AAA70DD" w14:textId="22532AC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5</w:t>
            </w:r>
          </w:p>
        </w:tc>
        <w:tc>
          <w:tcPr>
            <w:tcW w:w="1480" w:type="dxa"/>
            <w:vAlign w:val="center"/>
          </w:tcPr>
          <w:p w14:paraId="35966079" w14:textId="581F60E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7B88A9A" w14:textId="77DEB36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A184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2028966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F0E1455" w14:textId="1A32BFF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6</w:t>
            </w:r>
          </w:p>
        </w:tc>
        <w:tc>
          <w:tcPr>
            <w:tcW w:w="1480" w:type="dxa"/>
            <w:vAlign w:val="center"/>
          </w:tcPr>
          <w:p w14:paraId="44D40779" w14:textId="6E3E9DD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2EF970" w14:textId="64FFCFC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24219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ibacter</w:t>
            </w:r>
          </w:p>
        </w:tc>
      </w:tr>
      <w:tr w:rsidR="000968BA" w:rsidRPr="00E264F1" w14:paraId="3555E67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1E1E38" w14:textId="4B1CB7F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1</w:t>
            </w:r>
          </w:p>
        </w:tc>
        <w:tc>
          <w:tcPr>
            <w:tcW w:w="1480" w:type="dxa"/>
            <w:vAlign w:val="center"/>
          </w:tcPr>
          <w:p w14:paraId="5C55C624" w14:textId="227A054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E7A2469" w14:textId="152F8D8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3905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ibacter</w:t>
            </w:r>
          </w:p>
        </w:tc>
      </w:tr>
      <w:tr w:rsidR="000968BA" w:rsidRPr="00E264F1" w14:paraId="24D0014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B769921" w14:textId="31968C2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3</w:t>
            </w:r>
          </w:p>
        </w:tc>
        <w:tc>
          <w:tcPr>
            <w:tcW w:w="1480" w:type="dxa"/>
            <w:vAlign w:val="center"/>
          </w:tcPr>
          <w:p w14:paraId="34626FD6" w14:textId="7397E87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DD482D" w14:textId="619F393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6C13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ricauda</w:t>
            </w:r>
          </w:p>
        </w:tc>
      </w:tr>
      <w:tr w:rsidR="000968BA" w:rsidRPr="00E264F1" w14:paraId="6796CA2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ACEAD08" w14:textId="173F47C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3</w:t>
            </w:r>
          </w:p>
        </w:tc>
        <w:tc>
          <w:tcPr>
            <w:tcW w:w="1480" w:type="dxa"/>
            <w:vAlign w:val="center"/>
          </w:tcPr>
          <w:p w14:paraId="3FF51572" w14:textId="1501386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5D0DF60" w14:textId="3F69267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64D0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ricauda</w:t>
            </w:r>
          </w:p>
        </w:tc>
      </w:tr>
      <w:tr w:rsidR="000968BA" w:rsidRPr="00E264F1" w14:paraId="6A3BDAD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ED54F19" w14:textId="472A54D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7</w:t>
            </w:r>
          </w:p>
        </w:tc>
        <w:tc>
          <w:tcPr>
            <w:tcW w:w="1480" w:type="dxa"/>
            <w:vAlign w:val="center"/>
          </w:tcPr>
          <w:p w14:paraId="36F1FB38" w14:textId="367F60B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8483643" w14:textId="3844801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6B3C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laribacter</w:t>
            </w:r>
          </w:p>
        </w:tc>
      </w:tr>
      <w:tr w:rsidR="000968BA" w:rsidRPr="00E264F1" w14:paraId="3E621D2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5476C7C" w14:textId="79951CB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9</w:t>
            </w:r>
          </w:p>
        </w:tc>
        <w:tc>
          <w:tcPr>
            <w:tcW w:w="1480" w:type="dxa"/>
            <w:vAlign w:val="center"/>
          </w:tcPr>
          <w:p w14:paraId="29662913" w14:textId="4CE8960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19869E" w14:textId="7C3F748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E56B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laribacter</w:t>
            </w:r>
          </w:p>
        </w:tc>
      </w:tr>
      <w:tr w:rsidR="000968BA" w:rsidRPr="00E264F1" w14:paraId="7F228C64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50607A3" w14:textId="6B82E1F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54</w:t>
            </w:r>
          </w:p>
        </w:tc>
        <w:tc>
          <w:tcPr>
            <w:tcW w:w="1480" w:type="dxa"/>
            <w:vAlign w:val="center"/>
          </w:tcPr>
          <w:p w14:paraId="45AAC964" w14:textId="6F51F3F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5FCC35" w14:textId="4F42831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9FED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rphyromonas</w:t>
            </w:r>
          </w:p>
        </w:tc>
      </w:tr>
      <w:tr w:rsidR="000968BA" w:rsidRPr="00E264F1" w14:paraId="5F6B384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10B9C29" w14:textId="0F8B184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4</w:t>
            </w:r>
          </w:p>
        </w:tc>
        <w:tc>
          <w:tcPr>
            <w:tcW w:w="1480" w:type="dxa"/>
            <w:vAlign w:val="center"/>
          </w:tcPr>
          <w:p w14:paraId="545A2A59" w14:textId="231E446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72D54A" w14:textId="43FCCD3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D769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seivirga</w:t>
            </w:r>
          </w:p>
        </w:tc>
      </w:tr>
      <w:tr w:rsidR="000968BA" w:rsidRPr="00E264F1" w14:paraId="08F0588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F59CE56" w14:textId="0F92BB1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8</w:t>
            </w:r>
          </w:p>
        </w:tc>
        <w:tc>
          <w:tcPr>
            <w:tcW w:w="1480" w:type="dxa"/>
            <w:vAlign w:val="center"/>
          </w:tcPr>
          <w:p w14:paraId="7855D5B9" w14:textId="700538B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34D8B71" w14:textId="221770F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B2B7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ediminicola</w:t>
            </w:r>
          </w:p>
        </w:tc>
      </w:tr>
      <w:tr w:rsidR="000968BA" w:rsidRPr="00E264F1" w14:paraId="44D835B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7808E68" w14:textId="5AC5C29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5</w:t>
            </w:r>
          </w:p>
        </w:tc>
        <w:tc>
          <w:tcPr>
            <w:tcW w:w="1480" w:type="dxa"/>
            <w:vAlign w:val="center"/>
          </w:tcPr>
          <w:p w14:paraId="4753D34A" w14:textId="2132513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E3E613" w14:textId="0FF50F2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E4CE1" w14:textId="143B678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Ul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a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cter</w:t>
            </w:r>
          </w:p>
        </w:tc>
      </w:tr>
      <w:tr w:rsidR="000968BA" w:rsidRPr="00E264F1" w14:paraId="7E23C3B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592AA58" w14:textId="2E4FBE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1</w:t>
            </w:r>
          </w:p>
        </w:tc>
        <w:tc>
          <w:tcPr>
            <w:tcW w:w="1480" w:type="dxa"/>
            <w:vAlign w:val="center"/>
          </w:tcPr>
          <w:p w14:paraId="52B33320" w14:textId="4EC6DE0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9DB028" w14:textId="75DDA29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7BE597" w14:textId="51C6022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oidetes</w:t>
            </w:r>
          </w:p>
        </w:tc>
      </w:tr>
      <w:tr w:rsidR="000968BA" w:rsidRPr="00E264F1" w14:paraId="32BC905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D1953D3" w14:textId="3C381BE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2</w:t>
            </w:r>
          </w:p>
        </w:tc>
        <w:tc>
          <w:tcPr>
            <w:tcW w:w="1480" w:type="dxa"/>
            <w:vAlign w:val="center"/>
          </w:tcPr>
          <w:p w14:paraId="59C1077C" w14:textId="49E3E4F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B18C9D" w14:textId="3FBD3C5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6C1709" w14:textId="0C938BE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ryomorphaceae </w:t>
            </w:r>
          </w:p>
        </w:tc>
      </w:tr>
      <w:tr w:rsidR="000968BA" w:rsidRPr="00E264F1" w14:paraId="21CAD4A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6FAD5F8" w14:textId="7D51411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2</w:t>
            </w:r>
          </w:p>
        </w:tc>
        <w:tc>
          <w:tcPr>
            <w:tcW w:w="1480" w:type="dxa"/>
            <w:vAlign w:val="center"/>
          </w:tcPr>
          <w:p w14:paraId="54E37CE9" w14:textId="535E5B4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EF3594" w14:textId="5D49022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7483A" w14:textId="775B738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Cyclobacteriaceae </w:t>
            </w:r>
          </w:p>
        </w:tc>
      </w:tr>
      <w:tr w:rsidR="000968BA" w:rsidRPr="00E264F1" w14:paraId="1873022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D4BEC31" w14:textId="70139DD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0</w:t>
            </w:r>
          </w:p>
        </w:tc>
        <w:tc>
          <w:tcPr>
            <w:tcW w:w="1480" w:type="dxa"/>
            <w:vAlign w:val="center"/>
          </w:tcPr>
          <w:p w14:paraId="30B6EB57" w14:textId="602FA77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B10D7B" w14:textId="363BD71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5F2749" w14:textId="6652654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Cytophagales</w:t>
            </w:r>
          </w:p>
        </w:tc>
      </w:tr>
      <w:tr w:rsidR="000968BA" w:rsidRPr="00E264F1" w14:paraId="446F1F6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F272622" w14:textId="79CA6ED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1</w:t>
            </w:r>
          </w:p>
        </w:tc>
        <w:tc>
          <w:tcPr>
            <w:tcW w:w="1480" w:type="dxa"/>
            <w:vAlign w:val="center"/>
          </w:tcPr>
          <w:p w14:paraId="68A8BFDD" w14:textId="3FC1900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EE9927" w14:textId="746F309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64CDA" w14:textId="5C4890D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212943E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613EAC9" w14:textId="439AD23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2</w:t>
            </w:r>
          </w:p>
        </w:tc>
        <w:tc>
          <w:tcPr>
            <w:tcW w:w="1480" w:type="dxa"/>
            <w:vAlign w:val="center"/>
          </w:tcPr>
          <w:p w14:paraId="13460792" w14:textId="0A1CDA9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230858" w14:textId="2CD5706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40463" w14:textId="3FFB748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05FA7DD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71DB028" w14:textId="353FD2F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7</w:t>
            </w:r>
          </w:p>
        </w:tc>
        <w:tc>
          <w:tcPr>
            <w:tcW w:w="1480" w:type="dxa"/>
            <w:vAlign w:val="center"/>
          </w:tcPr>
          <w:p w14:paraId="2991FCD0" w14:textId="0AE5DEF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FBC8D2" w14:textId="009D31F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3F568" w14:textId="773E587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1F112A5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5B93EAB" w14:textId="2BC1B10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2</w:t>
            </w:r>
          </w:p>
        </w:tc>
        <w:tc>
          <w:tcPr>
            <w:tcW w:w="1480" w:type="dxa"/>
            <w:vAlign w:val="center"/>
          </w:tcPr>
          <w:p w14:paraId="6EFF168F" w14:textId="64A9C49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A62978" w14:textId="609C80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91CA78" w14:textId="4416D0A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ceae </w:t>
            </w:r>
          </w:p>
        </w:tc>
      </w:tr>
      <w:tr w:rsidR="000968BA" w:rsidRPr="00E264F1" w14:paraId="7022BF7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09165A0" w14:textId="7594F7F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9</w:t>
            </w:r>
          </w:p>
        </w:tc>
        <w:tc>
          <w:tcPr>
            <w:tcW w:w="1480" w:type="dxa"/>
            <w:vAlign w:val="center"/>
          </w:tcPr>
          <w:p w14:paraId="732A6B79" w14:textId="4FFE7B3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F4A32A" w14:textId="4B11565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43570" w14:textId="43EFFBC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les </w:t>
            </w:r>
          </w:p>
        </w:tc>
      </w:tr>
      <w:tr w:rsidR="000968BA" w:rsidRPr="00E264F1" w14:paraId="0CCD2FF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018E1ED" w14:textId="5C3B6EE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8</w:t>
            </w:r>
          </w:p>
        </w:tc>
        <w:tc>
          <w:tcPr>
            <w:tcW w:w="1480" w:type="dxa"/>
            <w:vAlign w:val="center"/>
          </w:tcPr>
          <w:p w14:paraId="2268A582" w14:textId="7B8905F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59FE789" w14:textId="3D69E45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25393" w14:textId="2A4284C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vobacteriales </w:t>
            </w:r>
          </w:p>
        </w:tc>
      </w:tr>
      <w:tr w:rsidR="000968BA" w:rsidRPr="00E264F1" w14:paraId="45132D2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6B57FBA" w14:textId="3DD5741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6</w:t>
            </w:r>
          </w:p>
        </w:tc>
        <w:tc>
          <w:tcPr>
            <w:tcW w:w="1480" w:type="dxa"/>
            <w:vAlign w:val="center"/>
          </w:tcPr>
          <w:p w14:paraId="21BA7F1F" w14:textId="3F382F2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F1E579" w14:textId="23A23AE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D4A2B" w14:textId="359A300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Saprospiraceae </w:t>
            </w:r>
          </w:p>
        </w:tc>
      </w:tr>
      <w:tr w:rsidR="000968BA" w:rsidRPr="00E264F1" w14:paraId="1B83888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BB85A0F" w14:textId="7C97A0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8</w:t>
            </w:r>
          </w:p>
        </w:tc>
        <w:tc>
          <w:tcPr>
            <w:tcW w:w="1480" w:type="dxa"/>
            <w:vAlign w:val="center"/>
          </w:tcPr>
          <w:p w14:paraId="6FAE33B8" w14:textId="5292B00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63B4F6" w14:textId="0AAB7B8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20E19" w14:textId="1844ACF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Saprospirales</w:t>
            </w:r>
          </w:p>
        </w:tc>
      </w:tr>
      <w:tr w:rsidR="000968BA" w:rsidRPr="00E264F1" w14:paraId="4408547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01AA7A0" w14:textId="2187013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7</w:t>
            </w:r>
          </w:p>
        </w:tc>
        <w:tc>
          <w:tcPr>
            <w:tcW w:w="1480" w:type="dxa"/>
            <w:vAlign w:val="center"/>
          </w:tcPr>
          <w:p w14:paraId="53145DD5" w14:textId="7F3D746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99D5827" w14:textId="0902FF9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4B9E6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Zhouia</w:t>
            </w:r>
          </w:p>
        </w:tc>
      </w:tr>
      <w:tr w:rsidR="000968BA" w:rsidRPr="00E264F1" w14:paraId="01B34E5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E9C6565" w14:textId="5A6DE1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83</w:t>
            </w:r>
          </w:p>
        </w:tc>
        <w:tc>
          <w:tcPr>
            <w:tcW w:w="1480" w:type="dxa"/>
            <w:vAlign w:val="center"/>
          </w:tcPr>
          <w:p w14:paraId="47CC5A0A" w14:textId="2790D78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EA8E36" w14:textId="4F6098A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Cya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5E822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hloroidium</w:t>
            </w:r>
          </w:p>
        </w:tc>
      </w:tr>
      <w:tr w:rsidR="000968BA" w:rsidRPr="00E264F1" w14:paraId="22F5324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6D1EA80" w14:textId="789B0E3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9</w:t>
            </w:r>
          </w:p>
        </w:tc>
        <w:tc>
          <w:tcPr>
            <w:tcW w:w="1480" w:type="dxa"/>
            <w:vAlign w:val="center"/>
          </w:tcPr>
          <w:p w14:paraId="74C34EE0" w14:textId="3A9858C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1E0A7E" w14:textId="05A70DA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Cya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855405" w14:textId="62C1FBE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Cyanobacteria</w:t>
            </w:r>
          </w:p>
        </w:tc>
      </w:tr>
      <w:tr w:rsidR="000968BA" w:rsidRPr="00E264F1" w14:paraId="37C017B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396044A" w14:textId="440E1FB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4</w:t>
            </w:r>
          </w:p>
        </w:tc>
        <w:tc>
          <w:tcPr>
            <w:tcW w:w="1480" w:type="dxa"/>
            <w:vAlign w:val="center"/>
          </w:tcPr>
          <w:p w14:paraId="73C712FE" w14:textId="06640F8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2F5D75" w14:textId="03B5E2B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10B6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naerococcus</w:t>
            </w:r>
          </w:p>
        </w:tc>
      </w:tr>
      <w:tr w:rsidR="000968BA" w:rsidRPr="00E264F1" w14:paraId="248A5F5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F5B578B" w14:textId="0E4684D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0</w:t>
            </w:r>
          </w:p>
        </w:tc>
        <w:tc>
          <w:tcPr>
            <w:tcW w:w="1480" w:type="dxa"/>
            <w:vAlign w:val="center"/>
          </w:tcPr>
          <w:p w14:paraId="5ACED83E" w14:textId="0FFCC1A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3A5DF1" w14:textId="373080E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2B65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inegoldia</w:t>
            </w:r>
          </w:p>
        </w:tc>
      </w:tr>
      <w:tr w:rsidR="000968BA" w:rsidRPr="00E264F1" w14:paraId="04183BF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B78020A" w14:textId="61CCDAF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36</w:t>
            </w:r>
          </w:p>
        </w:tc>
        <w:tc>
          <w:tcPr>
            <w:tcW w:w="1480" w:type="dxa"/>
            <w:vAlign w:val="center"/>
          </w:tcPr>
          <w:p w14:paraId="65438E9E" w14:textId="4CB1CD8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F32261" w14:textId="4C4A9BB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7AE10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eptoniphilus</w:t>
            </w:r>
          </w:p>
        </w:tc>
      </w:tr>
      <w:tr w:rsidR="000968BA" w:rsidRPr="00E264F1" w14:paraId="7ECDFAF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0C030F8" w14:textId="24ED72D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5</w:t>
            </w:r>
          </w:p>
        </w:tc>
        <w:tc>
          <w:tcPr>
            <w:tcW w:w="1480" w:type="dxa"/>
            <w:vAlign w:val="center"/>
          </w:tcPr>
          <w:p w14:paraId="3CC31F98" w14:textId="3D96A72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235835" w14:textId="6BC341E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BD95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aphylococcus</w:t>
            </w:r>
          </w:p>
        </w:tc>
      </w:tr>
      <w:tr w:rsidR="000968BA" w:rsidRPr="00E264F1" w14:paraId="3D35A53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F224C3F" w14:textId="005EF64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9</w:t>
            </w:r>
          </w:p>
        </w:tc>
        <w:tc>
          <w:tcPr>
            <w:tcW w:w="1480" w:type="dxa"/>
            <w:vAlign w:val="center"/>
          </w:tcPr>
          <w:p w14:paraId="21E388D1" w14:textId="543F668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1D3D771" w14:textId="249FCF6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FCD9A0" w14:textId="690B8CA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Mogibacteriaceae</w:t>
            </w:r>
          </w:p>
        </w:tc>
      </w:tr>
      <w:tr w:rsidR="000968BA" w:rsidRPr="00E264F1" w14:paraId="271490E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E1023DE" w14:textId="32C9697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TU0037</w:t>
            </w:r>
          </w:p>
        </w:tc>
        <w:tc>
          <w:tcPr>
            <w:tcW w:w="1480" w:type="dxa"/>
            <w:vAlign w:val="center"/>
          </w:tcPr>
          <w:p w14:paraId="158EEFEF" w14:textId="02DA90F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C3CE346" w14:textId="310485D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E7D64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canivorax</w:t>
            </w:r>
          </w:p>
        </w:tc>
      </w:tr>
      <w:tr w:rsidR="000968BA" w:rsidRPr="00E264F1" w14:paraId="18148DE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B07B459" w14:textId="6E52F72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1</w:t>
            </w:r>
          </w:p>
        </w:tc>
        <w:tc>
          <w:tcPr>
            <w:tcW w:w="1480" w:type="dxa"/>
            <w:vAlign w:val="center"/>
          </w:tcPr>
          <w:p w14:paraId="73CEF8B6" w14:textId="57C0402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19EB0A5" w14:textId="2797561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B7C8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3A5C7B3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7938D82" w14:textId="4D6F8A8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2</w:t>
            </w:r>
          </w:p>
        </w:tc>
        <w:tc>
          <w:tcPr>
            <w:tcW w:w="1480" w:type="dxa"/>
            <w:vAlign w:val="center"/>
          </w:tcPr>
          <w:p w14:paraId="340814F0" w14:textId="3900888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A8AAD7" w14:textId="6628531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EC23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7BABF33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8F097CC" w14:textId="0328EB7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3</w:t>
            </w:r>
          </w:p>
        </w:tc>
        <w:tc>
          <w:tcPr>
            <w:tcW w:w="1480" w:type="dxa"/>
            <w:vAlign w:val="center"/>
          </w:tcPr>
          <w:p w14:paraId="73CC8EAD" w14:textId="725B963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FC2F46" w14:textId="3517F98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E52D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60BD355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E9E7646" w14:textId="278CF81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3</w:t>
            </w:r>
          </w:p>
        </w:tc>
        <w:tc>
          <w:tcPr>
            <w:tcW w:w="1480" w:type="dxa"/>
            <w:vAlign w:val="center"/>
          </w:tcPr>
          <w:p w14:paraId="1E712279" w14:textId="11438C2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2C277B" w14:textId="098A6C8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3818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4A9CDE4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5B34861" w14:textId="2EFBD56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04</w:t>
            </w:r>
          </w:p>
        </w:tc>
        <w:tc>
          <w:tcPr>
            <w:tcW w:w="1480" w:type="dxa"/>
            <w:vAlign w:val="center"/>
          </w:tcPr>
          <w:p w14:paraId="57CD799A" w14:textId="0BBEDD9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9EC96EA" w14:textId="754449B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667B8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cobacter</w:t>
            </w:r>
          </w:p>
        </w:tc>
      </w:tr>
      <w:tr w:rsidR="000968BA" w:rsidRPr="00E264F1" w14:paraId="4D22557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F091306" w14:textId="00BBF7C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4</w:t>
            </w:r>
          </w:p>
        </w:tc>
        <w:tc>
          <w:tcPr>
            <w:tcW w:w="1480" w:type="dxa"/>
            <w:vAlign w:val="center"/>
          </w:tcPr>
          <w:p w14:paraId="37B2B7D0" w14:textId="62732A8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2BD254" w14:textId="00BEEDB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0B1D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cobacter</w:t>
            </w:r>
          </w:p>
        </w:tc>
      </w:tr>
      <w:tr w:rsidR="000968BA" w:rsidRPr="00E264F1" w14:paraId="20A383E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935E5CA" w14:textId="4CC896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7</w:t>
            </w:r>
          </w:p>
        </w:tc>
        <w:tc>
          <w:tcPr>
            <w:tcW w:w="1480" w:type="dxa"/>
            <w:vAlign w:val="center"/>
          </w:tcPr>
          <w:p w14:paraId="34457A98" w14:textId="6545991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3BD4043" w14:textId="5E4265B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727E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nhydrobacter</w:t>
            </w:r>
          </w:p>
        </w:tc>
      </w:tr>
      <w:tr w:rsidR="000968BA" w:rsidRPr="00E264F1" w14:paraId="6BD74CE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C089986" w14:textId="2E80FCB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29</w:t>
            </w:r>
          </w:p>
        </w:tc>
        <w:tc>
          <w:tcPr>
            <w:tcW w:w="1480" w:type="dxa"/>
            <w:vAlign w:val="center"/>
          </w:tcPr>
          <w:p w14:paraId="1CA4F6B3" w14:textId="180DA20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F68AA3" w14:textId="687CF3E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16AB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aemophilus</w:t>
            </w:r>
          </w:p>
        </w:tc>
      </w:tr>
      <w:tr w:rsidR="000968BA" w:rsidRPr="00E264F1" w14:paraId="29D4A8C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DAE7876" w14:textId="602F6D9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7</w:t>
            </w:r>
          </w:p>
        </w:tc>
        <w:tc>
          <w:tcPr>
            <w:tcW w:w="1480" w:type="dxa"/>
            <w:vAlign w:val="center"/>
          </w:tcPr>
          <w:p w14:paraId="2C262520" w14:textId="5174B77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501D68" w14:textId="7F99037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5171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gionella</w:t>
            </w:r>
          </w:p>
        </w:tc>
      </w:tr>
      <w:tr w:rsidR="000968BA" w:rsidRPr="00E264F1" w14:paraId="21B1432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E5C7E36" w14:textId="3092FD2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7</w:t>
            </w:r>
          </w:p>
        </w:tc>
        <w:tc>
          <w:tcPr>
            <w:tcW w:w="1480" w:type="dxa"/>
            <w:vAlign w:val="center"/>
          </w:tcPr>
          <w:p w14:paraId="7B21BDBB" w14:textId="0E2C5CE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D62D13C" w14:textId="4E6B081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01A8A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inobacter</w:t>
            </w:r>
          </w:p>
        </w:tc>
      </w:tr>
      <w:tr w:rsidR="000968BA" w:rsidRPr="00E264F1" w14:paraId="327D880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868FEB7" w14:textId="4AA81E6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6</w:t>
            </w:r>
          </w:p>
        </w:tc>
        <w:tc>
          <w:tcPr>
            <w:tcW w:w="1480" w:type="dxa"/>
            <w:vAlign w:val="center"/>
          </w:tcPr>
          <w:p w14:paraId="26AA7D12" w14:textId="2C56E49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006F05" w14:textId="5878A04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00A0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itea</w:t>
            </w:r>
          </w:p>
        </w:tc>
      </w:tr>
      <w:tr w:rsidR="000968BA" w:rsidRPr="00E264F1" w14:paraId="26CBDFD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4D789EC" w14:textId="533F688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0</w:t>
            </w:r>
          </w:p>
        </w:tc>
        <w:tc>
          <w:tcPr>
            <w:tcW w:w="1480" w:type="dxa"/>
            <w:vAlign w:val="center"/>
          </w:tcPr>
          <w:p w14:paraId="38756107" w14:textId="7B16899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D2EA5E" w14:textId="758CDFD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5E48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itea</w:t>
            </w:r>
          </w:p>
        </w:tc>
      </w:tr>
      <w:tr w:rsidR="000968BA" w:rsidRPr="00E264F1" w14:paraId="6851BD1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657E132" w14:textId="3ABA92E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0</w:t>
            </w:r>
          </w:p>
        </w:tc>
        <w:tc>
          <w:tcPr>
            <w:tcW w:w="1480" w:type="dxa"/>
            <w:vAlign w:val="center"/>
          </w:tcPr>
          <w:p w14:paraId="5A09C42C" w14:textId="4A0628B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467390C" w14:textId="0A181C7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43AD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thylotenera</w:t>
            </w:r>
          </w:p>
        </w:tc>
      </w:tr>
      <w:tr w:rsidR="000968BA" w:rsidRPr="00E264F1" w14:paraId="7276EFB6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2CF1E27" w14:textId="6086BB4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5</w:t>
            </w:r>
          </w:p>
        </w:tc>
        <w:tc>
          <w:tcPr>
            <w:tcW w:w="1480" w:type="dxa"/>
            <w:vAlign w:val="center"/>
          </w:tcPr>
          <w:p w14:paraId="76A3A9DB" w14:textId="10EA558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C483FF" w14:textId="43B7A0E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8D8E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eptuniibacter</w:t>
            </w:r>
          </w:p>
        </w:tc>
      </w:tr>
      <w:tr w:rsidR="000968BA" w:rsidRPr="00E264F1" w14:paraId="5E1AC28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7D6FD5F" w14:textId="39B6AA9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1</w:t>
            </w:r>
          </w:p>
        </w:tc>
        <w:tc>
          <w:tcPr>
            <w:tcW w:w="1480" w:type="dxa"/>
            <w:vAlign w:val="center"/>
          </w:tcPr>
          <w:p w14:paraId="598CA36A" w14:textId="04DCB29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DC300D9" w14:textId="7FB839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46EC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leibacter</w:t>
            </w:r>
          </w:p>
        </w:tc>
      </w:tr>
      <w:tr w:rsidR="000968BA" w:rsidRPr="00E264F1" w14:paraId="63461A1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3A48C3B" w14:textId="6C206C7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9</w:t>
            </w:r>
          </w:p>
        </w:tc>
        <w:tc>
          <w:tcPr>
            <w:tcW w:w="1480" w:type="dxa"/>
            <w:vAlign w:val="center"/>
          </w:tcPr>
          <w:p w14:paraId="787D7747" w14:textId="1DFFAB5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A48435" w14:textId="0365EE8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0B7C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seudoalteromonas</w:t>
            </w:r>
          </w:p>
        </w:tc>
      </w:tr>
      <w:tr w:rsidR="000968BA" w:rsidRPr="00E264F1" w14:paraId="793CE164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362C570" w14:textId="65FF2CB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0</w:t>
            </w:r>
          </w:p>
        </w:tc>
        <w:tc>
          <w:tcPr>
            <w:tcW w:w="1480" w:type="dxa"/>
            <w:vAlign w:val="center"/>
          </w:tcPr>
          <w:p w14:paraId="788F776F" w14:textId="43279B4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3D0332" w14:textId="0055D9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B0872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seudoalteromonas</w:t>
            </w:r>
          </w:p>
        </w:tc>
      </w:tr>
      <w:tr w:rsidR="000968BA" w:rsidRPr="00E264F1" w14:paraId="4ECC06B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F9FA274" w14:textId="694359A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0</w:t>
            </w:r>
          </w:p>
        </w:tc>
        <w:tc>
          <w:tcPr>
            <w:tcW w:w="1480" w:type="dxa"/>
            <w:vAlign w:val="center"/>
          </w:tcPr>
          <w:p w14:paraId="35A758AA" w14:textId="0698F00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A280FFD" w14:textId="32E5D1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A1A3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seudomonas</w:t>
            </w:r>
          </w:p>
        </w:tc>
      </w:tr>
      <w:tr w:rsidR="000968BA" w:rsidRPr="00E264F1" w14:paraId="4484116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429B149" w14:textId="7838312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5</w:t>
            </w:r>
          </w:p>
        </w:tc>
        <w:tc>
          <w:tcPr>
            <w:tcW w:w="1480" w:type="dxa"/>
            <w:vAlign w:val="center"/>
          </w:tcPr>
          <w:p w14:paraId="7C6AA200" w14:textId="11E1AD7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E82F018" w14:textId="7001496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1B9DD" w14:textId="62A6BAA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ue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eria</w:t>
            </w:r>
          </w:p>
        </w:tc>
      </w:tr>
      <w:tr w:rsidR="000968BA" w:rsidRPr="00E264F1" w14:paraId="5DEDBF4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199C6626" w14:textId="4E4C17D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9</w:t>
            </w:r>
          </w:p>
        </w:tc>
        <w:tc>
          <w:tcPr>
            <w:tcW w:w="1480" w:type="dxa"/>
            <w:vAlign w:val="center"/>
          </w:tcPr>
          <w:p w14:paraId="24BC07A8" w14:textId="6488260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0078F75" w14:textId="21D5DE4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7323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hewanella</w:t>
            </w:r>
          </w:p>
        </w:tc>
      </w:tr>
      <w:tr w:rsidR="000968BA" w:rsidRPr="00E264F1" w14:paraId="651A045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4D08840" w14:textId="1E5ED80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9</w:t>
            </w:r>
          </w:p>
        </w:tc>
        <w:tc>
          <w:tcPr>
            <w:tcW w:w="1480" w:type="dxa"/>
            <w:vAlign w:val="center"/>
          </w:tcPr>
          <w:p w14:paraId="7B0E7374" w14:textId="3F283C1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07B739" w14:textId="5C7E79A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CD37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ongiibacter</w:t>
            </w:r>
          </w:p>
        </w:tc>
      </w:tr>
      <w:tr w:rsidR="000968BA" w:rsidRPr="00E264F1" w14:paraId="1395F5F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3225D57A" w14:textId="6CFD9E7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1</w:t>
            </w:r>
          </w:p>
        </w:tc>
        <w:tc>
          <w:tcPr>
            <w:tcW w:w="1480" w:type="dxa"/>
            <w:vAlign w:val="center"/>
          </w:tcPr>
          <w:p w14:paraId="0C201B9E" w14:textId="4911051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07B688F" w14:textId="74701D4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71B7A" w14:textId="68C0A9C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Bacteriovoracaceae </w:t>
            </w:r>
          </w:p>
        </w:tc>
      </w:tr>
      <w:tr w:rsidR="000968BA" w:rsidRPr="00E264F1" w14:paraId="2B9E67A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B097B49" w14:textId="57F33DE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1</w:t>
            </w:r>
          </w:p>
        </w:tc>
        <w:tc>
          <w:tcPr>
            <w:tcW w:w="1480" w:type="dxa"/>
            <w:vAlign w:val="center"/>
          </w:tcPr>
          <w:p w14:paraId="39C40D54" w14:textId="036D2ED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CBA412" w14:textId="46D0226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620674" w14:textId="1022054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Comamonadaceae</w:t>
            </w:r>
          </w:p>
        </w:tc>
      </w:tr>
      <w:tr w:rsidR="000968BA" w:rsidRPr="00E264F1" w14:paraId="70B87CE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6FB77DD" w14:textId="1BE7DE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6</w:t>
            </w:r>
          </w:p>
        </w:tc>
        <w:tc>
          <w:tcPr>
            <w:tcW w:w="1480" w:type="dxa"/>
            <w:vAlign w:val="center"/>
          </w:tcPr>
          <w:p w14:paraId="019CC67B" w14:textId="2D769B1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8323F57" w14:textId="31400F6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B4AF5E" w14:textId="1ACF5FC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Enterobacteriaceae </w:t>
            </w:r>
          </w:p>
        </w:tc>
      </w:tr>
      <w:tr w:rsidR="000968BA" w:rsidRPr="00E264F1" w14:paraId="4F302F1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709D200E" w14:textId="7B207B3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8</w:t>
            </w:r>
          </w:p>
        </w:tc>
        <w:tc>
          <w:tcPr>
            <w:tcW w:w="1480" w:type="dxa"/>
            <w:vAlign w:val="center"/>
          </w:tcPr>
          <w:p w14:paraId="5199BC39" w14:textId="5B34463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6E3AD73" w14:textId="7677162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81F20F" w14:textId="70B14A4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3BA5EAF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68C93E7" w14:textId="6DCEA49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8</w:t>
            </w:r>
          </w:p>
        </w:tc>
        <w:tc>
          <w:tcPr>
            <w:tcW w:w="1480" w:type="dxa"/>
            <w:vAlign w:val="center"/>
          </w:tcPr>
          <w:p w14:paraId="727F50B4" w14:textId="694D2B9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12BE03" w14:textId="11D6A4D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062AB" w14:textId="6E1FD84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050665B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7343CC7" w14:textId="478BB10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4</w:t>
            </w:r>
          </w:p>
        </w:tc>
        <w:tc>
          <w:tcPr>
            <w:tcW w:w="1480" w:type="dxa"/>
            <w:vAlign w:val="center"/>
          </w:tcPr>
          <w:p w14:paraId="7A2F2EC6" w14:textId="67C13D0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A0C94D4" w14:textId="1947FFD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B6707E" w14:textId="339CE77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3E5BDEB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17821EC" w14:textId="0B7C8CD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5</w:t>
            </w:r>
          </w:p>
        </w:tc>
        <w:tc>
          <w:tcPr>
            <w:tcW w:w="1480" w:type="dxa"/>
            <w:vAlign w:val="center"/>
          </w:tcPr>
          <w:p w14:paraId="65E1DB19" w14:textId="0BA1C20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8BA46C8" w14:textId="7F22674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A3DA5" w14:textId="22009E2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J115</w:t>
            </w:r>
          </w:p>
        </w:tc>
      </w:tr>
      <w:tr w:rsidR="000968BA" w:rsidRPr="00E264F1" w14:paraId="69CB002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657C3BBE" w14:textId="2DD68A4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0</w:t>
            </w:r>
          </w:p>
        </w:tc>
        <w:tc>
          <w:tcPr>
            <w:tcW w:w="1480" w:type="dxa"/>
            <w:vAlign w:val="center"/>
          </w:tcPr>
          <w:p w14:paraId="0C1E3421" w14:textId="68AD918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0CCE60" w14:textId="249F3E1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56175D" w14:textId="5300E01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02EFE0A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BD0FEC8" w14:textId="229E997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6</w:t>
            </w:r>
          </w:p>
        </w:tc>
        <w:tc>
          <w:tcPr>
            <w:tcW w:w="1480" w:type="dxa"/>
            <w:vAlign w:val="center"/>
          </w:tcPr>
          <w:p w14:paraId="2C3A1F3B" w14:textId="7A2FFBE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BCAFDC0" w14:textId="7DC290C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55FFB" w14:textId="6348639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240D1DC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478915B1" w14:textId="1CC510B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2</w:t>
            </w:r>
          </w:p>
        </w:tc>
        <w:tc>
          <w:tcPr>
            <w:tcW w:w="1480" w:type="dxa"/>
            <w:vAlign w:val="center"/>
          </w:tcPr>
          <w:p w14:paraId="6AAA96CB" w14:textId="1E70A0E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11210A6" w14:textId="4CCCDF9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15AFFB" w14:textId="2E16B6D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77A0010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263D37B6" w14:textId="6DE31E7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0</w:t>
            </w:r>
          </w:p>
        </w:tc>
        <w:tc>
          <w:tcPr>
            <w:tcW w:w="1480" w:type="dxa"/>
            <w:vAlign w:val="center"/>
          </w:tcPr>
          <w:p w14:paraId="04703902" w14:textId="16D349B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58F0CB9" w14:textId="2D67DC0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7D340" w14:textId="5893E90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4D22F09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53A3DC" w14:textId="58FE0CD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2</w:t>
            </w:r>
          </w:p>
        </w:tc>
        <w:tc>
          <w:tcPr>
            <w:tcW w:w="1480" w:type="dxa"/>
            <w:vAlign w:val="center"/>
          </w:tcPr>
          <w:p w14:paraId="39D15FA2" w14:textId="4E6CEE1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3C20BC2" w14:textId="6047B40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9ED57" w14:textId="0EBC0D9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0D71597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754785" w14:textId="0F49B8F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6</w:t>
            </w:r>
          </w:p>
        </w:tc>
        <w:tc>
          <w:tcPr>
            <w:tcW w:w="1480" w:type="dxa"/>
            <w:vAlign w:val="center"/>
          </w:tcPr>
          <w:p w14:paraId="523B625F" w14:textId="4369434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E4591A8" w14:textId="304E987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1B9CB" w14:textId="73722B4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7E57E40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821753" w14:textId="3B8DC33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13</w:t>
            </w:r>
          </w:p>
        </w:tc>
        <w:tc>
          <w:tcPr>
            <w:tcW w:w="1480" w:type="dxa"/>
            <w:vAlign w:val="center"/>
          </w:tcPr>
          <w:p w14:paraId="7FC4B7A3" w14:textId="2E95204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C5B6FA" w14:textId="4B39B43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956E9" w14:textId="15371BD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io</w:t>
            </w:r>
          </w:p>
        </w:tc>
      </w:tr>
      <w:tr w:rsidR="000968BA" w:rsidRPr="00E264F1" w14:paraId="5998AA1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0CD5153A" w14:textId="55041B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28</w:t>
            </w:r>
          </w:p>
        </w:tc>
        <w:tc>
          <w:tcPr>
            <w:tcW w:w="1480" w:type="dxa"/>
            <w:vAlign w:val="center"/>
          </w:tcPr>
          <w:p w14:paraId="1DC247FB" w14:textId="50FBA4D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59C1C9F" w14:textId="38C5F7D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102F5B3" w14:textId="5E4F650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AB619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rio</w:t>
            </w:r>
          </w:p>
        </w:tc>
      </w:tr>
      <w:tr w:rsidR="000968BA" w:rsidRPr="00E264F1" w14:paraId="634482A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0C335C9" w14:textId="2D4BAE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39</w:t>
            </w:r>
          </w:p>
        </w:tc>
        <w:tc>
          <w:tcPr>
            <w:tcW w:w="1480" w:type="dxa"/>
            <w:vAlign w:val="center"/>
          </w:tcPr>
          <w:p w14:paraId="397E515A" w14:textId="3EEF9A0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BF347A5" w14:textId="41501D3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F1066CC" w14:textId="10BE2BD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AB619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rio</w:t>
            </w:r>
          </w:p>
        </w:tc>
      </w:tr>
      <w:tr w:rsidR="000968BA" w:rsidRPr="00E264F1" w14:paraId="3C5A8A1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70AD47"/>
            <w:noWrap/>
            <w:vAlign w:val="center"/>
            <w:hideMark/>
          </w:tcPr>
          <w:p w14:paraId="5654A205" w14:textId="7CA7173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47</w:t>
            </w:r>
          </w:p>
        </w:tc>
        <w:tc>
          <w:tcPr>
            <w:tcW w:w="1480" w:type="dxa"/>
            <w:vAlign w:val="center"/>
          </w:tcPr>
          <w:p w14:paraId="2FE76229" w14:textId="3243AE9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D88EDC" w14:textId="3E03B94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TM6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ED36C3" w14:textId="58E7AC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SJA-4 </w:t>
            </w:r>
          </w:p>
        </w:tc>
      </w:tr>
      <w:tr w:rsidR="000968BA" w:rsidRPr="00E264F1" w14:paraId="4AA90B76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7870777C" w14:textId="12BD595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1</w:t>
            </w:r>
          </w:p>
        </w:tc>
        <w:tc>
          <w:tcPr>
            <w:tcW w:w="1480" w:type="dxa"/>
            <w:vAlign w:val="center"/>
          </w:tcPr>
          <w:p w14:paraId="4F17297F" w14:textId="1C98540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DA4B5CE" w14:textId="5AAD8D6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F46B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lneola</w:t>
            </w:r>
          </w:p>
        </w:tc>
      </w:tr>
      <w:tr w:rsidR="000968BA" w:rsidRPr="00E264F1" w14:paraId="32FFEA3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229890E" w14:textId="0939C70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68</w:t>
            </w:r>
          </w:p>
        </w:tc>
        <w:tc>
          <w:tcPr>
            <w:tcW w:w="1480" w:type="dxa"/>
            <w:vAlign w:val="center"/>
          </w:tcPr>
          <w:p w14:paraId="7BD4C8A7" w14:textId="41A3202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E7BD11A" w14:textId="469FCEF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11A55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20B5C24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EC93F5C" w14:textId="660058C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5</w:t>
            </w:r>
          </w:p>
        </w:tc>
        <w:tc>
          <w:tcPr>
            <w:tcW w:w="1480" w:type="dxa"/>
            <w:vAlign w:val="center"/>
          </w:tcPr>
          <w:p w14:paraId="23B2F42E" w14:textId="26B1B72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9907E2C" w14:textId="2D229B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517F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SC3-56</w:t>
            </w:r>
          </w:p>
        </w:tc>
      </w:tr>
      <w:tr w:rsidR="000968BA" w:rsidRPr="00E264F1" w14:paraId="601763F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77EB5D02" w14:textId="5F7CD88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2</w:t>
            </w:r>
          </w:p>
        </w:tc>
        <w:tc>
          <w:tcPr>
            <w:tcW w:w="1480" w:type="dxa"/>
            <w:vAlign w:val="center"/>
          </w:tcPr>
          <w:p w14:paraId="1010B971" w14:textId="3931621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B5C048C" w14:textId="234E5B4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73B36" w14:textId="5975343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Cryomorphaceae</w:t>
            </w:r>
          </w:p>
        </w:tc>
      </w:tr>
      <w:tr w:rsidR="000968BA" w:rsidRPr="00E264F1" w14:paraId="73E0AB8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7C635418" w14:textId="426565E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9</w:t>
            </w:r>
          </w:p>
        </w:tc>
        <w:tc>
          <w:tcPr>
            <w:tcW w:w="1480" w:type="dxa"/>
            <w:vAlign w:val="center"/>
          </w:tcPr>
          <w:p w14:paraId="59FFECAF" w14:textId="4EBC962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9E1A9A" w14:textId="6CA6E72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F3F6B" w14:textId="7FBB16C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Flammeovirgaceae </w:t>
            </w:r>
          </w:p>
        </w:tc>
      </w:tr>
      <w:tr w:rsidR="000968BA" w:rsidRPr="00E264F1" w14:paraId="3122C06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D2275ED" w14:textId="4AE3F6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2</w:t>
            </w:r>
          </w:p>
        </w:tc>
        <w:tc>
          <w:tcPr>
            <w:tcW w:w="1480" w:type="dxa"/>
            <w:vAlign w:val="center"/>
          </w:tcPr>
          <w:p w14:paraId="7766437C" w14:textId="4160D01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12CB01" w14:textId="4A27E41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02D14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aphylococcus</w:t>
            </w:r>
          </w:p>
        </w:tc>
      </w:tr>
      <w:tr w:rsidR="000968BA" w:rsidRPr="00E264F1" w14:paraId="7FEE249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D3BC05B" w14:textId="058697C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29</w:t>
            </w:r>
          </w:p>
        </w:tc>
        <w:tc>
          <w:tcPr>
            <w:tcW w:w="1480" w:type="dxa"/>
            <w:vAlign w:val="center"/>
          </w:tcPr>
          <w:p w14:paraId="5DA390B5" w14:textId="5601483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84F187C" w14:textId="2937D2E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B141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canivorax</w:t>
            </w:r>
          </w:p>
        </w:tc>
      </w:tr>
      <w:tr w:rsidR="000968BA" w:rsidRPr="00E264F1" w14:paraId="0BB3C34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6DFED98C" w14:textId="26DB533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4</w:t>
            </w:r>
          </w:p>
        </w:tc>
        <w:tc>
          <w:tcPr>
            <w:tcW w:w="1480" w:type="dxa"/>
            <w:vAlign w:val="center"/>
          </w:tcPr>
          <w:p w14:paraId="211B5E35" w14:textId="26B6230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4ECB34A" w14:textId="66F35BF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6F93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71966166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A57E7F2" w14:textId="03C2BDB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TU0083</w:t>
            </w:r>
          </w:p>
        </w:tc>
        <w:tc>
          <w:tcPr>
            <w:tcW w:w="1480" w:type="dxa"/>
            <w:vAlign w:val="center"/>
          </w:tcPr>
          <w:p w14:paraId="5ABD2D3F" w14:textId="79D3E26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969DE44" w14:textId="31F9E46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80CF1E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aciecola</w:t>
            </w:r>
          </w:p>
        </w:tc>
      </w:tr>
      <w:tr w:rsidR="000968BA" w:rsidRPr="00E264F1" w14:paraId="49E0856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31238C67" w14:textId="4B13517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92</w:t>
            </w:r>
          </w:p>
        </w:tc>
        <w:tc>
          <w:tcPr>
            <w:tcW w:w="1480" w:type="dxa"/>
            <w:vAlign w:val="center"/>
          </w:tcPr>
          <w:p w14:paraId="3DD0BECD" w14:textId="402BFB08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BCE191F" w14:textId="267DA93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67B9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HTCC</w:t>
            </w:r>
          </w:p>
        </w:tc>
      </w:tr>
      <w:tr w:rsidR="000968BA" w:rsidRPr="00E264F1" w14:paraId="14AF02E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456AC51E" w14:textId="4227D92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60</w:t>
            </w:r>
          </w:p>
        </w:tc>
        <w:tc>
          <w:tcPr>
            <w:tcW w:w="1480" w:type="dxa"/>
            <w:vAlign w:val="center"/>
          </w:tcPr>
          <w:p w14:paraId="599B9D09" w14:textId="272A65C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18DDAD" w14:textId="0C349DE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FCFE2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eptuniibacter</w:t>
            </w:r>
          </w:p>
        </w:tc>
      </w:tr>
      <w:tr w:rsidR="000968BA" w:rsidRPr="00E264F1" w14:paraId="5B4F92D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90E03A6" w14:textId="26AC4F9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9</w:t>
            </w:r>
          </w:p>
        </w:tc>
        <w:tc>
          <w:tcPr>
            <w:tcW w:w="1480" w:type="dxa"/>
            <w:vAlign w:val="center"/>
          </w:tcPr>
          <w:p w14:paraId="6B7E345E" w14:textId="6041175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9AEBA97" w14:textId="41E4397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39110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leibacter</w:t>
            </w:r>
          </w:p>
        </w:tc>
      </w:tr>
      <w:tr w:rsidR="000968BA" w:rsidRPr="00E264F1" w14:paraId="54A6965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6C0EC4B" w14:textId="55F6B7A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6</w:t>
            </w:r>
          </w:p>
        </w:tc>
        <w:tc>
          <w:tcPr>
            <w:tcW w:w="1480" w:type="dxa"/>
            <w:vAlign w:val="center"/>
          </w:tcPr>
          <w:p w14:paraId="563D5133" w14:textId="372AE70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235B6D7" w14:textId="63ABF0A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B4156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leibacter</w:t>
            </w:r>
          </w:p>
        </w:tc>
      </w:tr>
      <w:tr w:rsidR="000968BA" w:rsidRPr="00E264F1" w14:paraId="03F9B96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5E38598" w14:textId="4D3C90F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8</w:t>
            </w:r>
          </w:p>
        </w:tc>
        <w:tc>
          <w:tcPr>
            <w:tcW w:w="1480" w:type="dxa"/>
            <w:vAlign w:val="center"/>
          </w:tcPr>
          <w:p w14:paraId="6765D8FB" w14:textId="66CB675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488CBD8" w14:textId="0960F36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0FD14" w14:textId="48F9BC4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34530CF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1E4AE67C" w14:textId="120C8CB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7</w:t>
            </w:r>
          </w:p>
        </w:tc>
        <w:tc>
          <w:tcPr>
            <w:tcW w:w="1480" w:type="dxa"/>
            <w:vAlign w:val="center"/>
          </w:tcPr>
          <w:p w14:paraId="0452CA23" w14:textId="31A6BA5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A78E7C2" w14:textId="494201F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FC69B" w14:textId="0FA0CEB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60325EB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71242ADA" w14:textId="3D16983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2</w:t>
            </w:r>
          </w:p>
        </w:tc>
        <w:tc>
          <w:tcPr>
            <w:tcW w:w="1480" w:type="dxa"/>
            <w:vAlign w:val="center"/>
          </w:tcPr>
          <w:p w14:paraId="5390DA04" w14:textId="4F44BAD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38CDAF8" w14:textId="77214CE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9139E" w14:textId="15EB77E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Oceanospirillales </w:t>
            </w:r>
          </w:p>
        </w:tc>
      </w:tr>
      <w:tr w:rsidR="000968BA" w:rsidRPr="00E264F1" w14:paraId="35ECB41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0768E69B" w14:textId="74EEAF6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1</w:t>
            </w:r>
          </w:p>
        </w:tc>
        <w:tc>
          <w:tcPr>
            <w:tcW w:w="1480" w:type="dxa"/>
            <w:vAlign w:val="center"/>
          </w:tcPr>
          <w:p w14:paraId="2415A4C3" w14:textId="673C7C2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E638466" w14:textId="7708B50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DB30D2" w14:textId="73ACE6B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7DDCC0A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FFC000"/>
            <w:noWrap/>
            <w:vAlign w:val="center"/>
            <w:hideMark/>
          </w:tcPr>
          <w:p w14:paraId="54C6B5D8" w14:textId="22036D5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2</w:t>
            </w:r>
          </w:p>
        </w:tc>
        <w:tc>
          <w:tcPr>
            <w:tcW w:w="1480" w:type="dxa"/>
            <w:vAlign w:val="center"/>
          </w:tcPr>
          <w:p w14:paraId="5FE5D8A5" w14:textId="16C834B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3AFC3A" w14:textId="6D5E90C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B3853" w14:textId="00E7769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Proteobacteria</w:t>
            </w:r>
          </w:p>
        </w:tc>
      </w:tr>
      <w:tr w:rsidR="000968BA" w:rsidRPr="00E264F1" w14:paraId="3AA040E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8D70A0E" w14:textId="35953AE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26</w:t>
            </w:r>
          </w:p>
        </w:tc>
        <w:tc>
          <w:tcPr>
            <w:tcW w:w="1480" w:type="dxa"/>
            <w:vAlign w:val="center"/>
          </w:tcPr>
          <w:p w14:paraId="31A2B189" w14:textId="6795467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CA970AA" w14:textId="0FB5199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3D85D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rynebacterium</w:t>
            </w:r>
          </w:p>
        </w:tc>
      </w:tr>
      <w:tr w:rsidR="000968BA" w:rsidRPr="00E264F1" w14:paraId="3948D8C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0E5AA17" w14:textId="7420F13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3</w:t>
            </w:r>
          </w:p>
        </w:tc>
        <w:tc>
          <w:tcPr>
            <w:tcW w:w="1480" w:type="dxa"/>
            <w:vAlign w:val="center"/>
          </w:tcPr>
          <w:p w14:paraId="0A9C5BD2" w14:textId="52CCBA8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5BB1097" w14:textId="498190C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861B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bacterium</w:t>
            </w:r>
          </w:p>
        </w:tc>
      </w:tr>
      <w:tr w:rsidR="000968BA" w:rsidRPr="00E264F1" w14:paraId="4E73BEC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AB158CF" w14:textId="7B02BE6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5</w:t>
            </w:r>
          </w:p>
        </w:tc>
        <w:tc>
          <w:tcPr>
            <w:tcW w:w="1480" w:type="dxa"/>
            <w:vAlign w:val="center"/>
          </w:tcPr>
          <w:p w14:paraId="300ED3F3" w14:textId="767622E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0A8C31C" w14:textId="2B7B30E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Actin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1CEB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thia</w:t>
            </w:r>
          </w:p>
        </w:tc>
      </w:tr>
      <w:tr w:rsidR="000968BA" w:rsidRPr="00E264F1" w14:paraId="77AA7F2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96BE8DC" w14:textId="1763B0B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5</w:t>
            </w:r>
          </w:p>
        </w:tc>
        <w:tc>
          <w:tcPr>
            <w:tcW w:w="1480" w:type="dxa"/>
            <w:vAlign w:val="center"/>
          </w:tcPr>
          <w:p w14:paraId="61B126A9" w14:textId="0B0176A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D11BB5" w14:textId="43E5CB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acteria 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20DC27" w14:textId="460A1EC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ia</w:t>
            </w:r>
          </w:p>
        </w:tc>
      </w:tr>
      <w:tr w:rsidR="000968BA" w:rsidRPr="00E264F1" w14:paraId="1B24541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2DC39AE" w14:textId="1BB7AE7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0</w:t>
            </w:r>
          </w:p>
        </w:tc>
        <w:tc>
          <w:tcPr>
            <w:tcW w:w="1480" w:type="dxa"/>
            <w:vAlign w:val="center"/>
          </w:tcPr>
          <w:p w14:paraId="7E16CCCE" w14:textId="5222869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59DABA4" w14:textId="6425180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acteria 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E8DD6" w14:textId="54FC24A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ia</w:t>
            </w:r>
          </w:p>
        </w:tc>
      </w:tr>
      <w:tr w:rsidR="000968BA" w:rsidRPr="00E264F1" w14:paraId="164FCF7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BBAA7E2" w14:textId="5D99348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7</w:t>
            </w:r>
          </w:p>
        </w:tc>
        <w:tc>
          <w:tcPr>
            <w:tcW w:w="1480" w:type="dxa"/>
            <w:vAlign w:val="center"/>
          </w:tcPr>
          <w:p w14:paraId="041951B7" w14:textId="1542D0F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2C7656A" w14:textId="4BBBF0F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8A64F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lneola</w:t>
            </w:r>
          </w:p>
        </w:tc>
      </w:tr>
      <w:tr w:rsidR="000968BA" w:rsidRPr="00E264F1" w14:paraId="629146E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ED7C900" w14:textId="256526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5</w:t>
            </w:r>
          </w:p>
        </w:tc>
        <w:tc>
          <w:tcPr>
            <w:tcW w:w="1480" w:type="dxa"/>
            <w:vAlign w:val="center"/>
          </w:tcPr>
          <w:p w14:paraId="428B6184" w14:textId="0139B2E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746CFA2" w14:textId="5A607C3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82A08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izionia</w:t>
            </w:r>
          </w:p>
        </w:tc>
      </w:tr>
      <w:tr w:rsidR="000968BA" w:rsidRPr="00E264F1" w14:paraId="770C1BE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A58F4A2" w14:textId="21F7021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42</w:t>
            </w:r>
          </w:p>
        </w:tc>
        <w:tc>
          <w:tcPr>
            <w:tcW w:w="1480" w:type="dxa"/>
            <w:vAlign w:val="center"/>
          </w:tcPr>
          <w:p w14:paraId="52A4872B" w14:textId="5030E2D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ADF552" w14:textId="7828DC9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9180A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izionia</w:t>
            </w:r>
          </w:p>
        </w:tc>
      </w:tr>
      <w:tr w:rsidR="000968BA" w:rsidRPr="00E264F1" w14:paraId="77719BA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696AEA8" w14:textId="00CF8BF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18</w:t>
            </w:r>
          </w:p>
        </w:tc>
        <w:tc>
          <w:tcPr>
            <w:tcW w:w="1480" w:type="dxa"/>
            <w:vAlign w:val="center"/>
          </w:tcPr>
          <w:p w14:paraId="62B6F78E" w14:textId="3DD2FEAC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B718C0" w14:textId="0CE25A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D870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luviicola</w:t>
            </w:r>
          </w:p>
        </w:tc>
      </w:tr>
      <w:tr w:rsidR="000968BA" w:rsidRPr="00E264F1" w14:paraId="5C8919D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C6DA24C" w14:textId="73426E7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4</w:t>
            </w:r>
          </w:p>
        </w:tc>
        <w:tc>
          <w:tcPr>
            <w:tcW w:w="1480" w:type="dxa"/>
            <w:vAlign w:val="center"/>
          </w:tcPr>
          <w:p w14:paraId="678006DA" w14:textId="07753FC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4F819D8" w14:textId="2043E39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04644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70FFC65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2B04F27" w14:textId="444F1DF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4</w:t>
            </w:r>
          </w:p>
        </w:tc>
        <w:tc>
          <w:tcPr>
            <w:tcW w:w="1480" w:type="dxa"/>
            <w:vAlign w:val="center"/>
          </w:tcPr>
          <w:p w14:paraId="022AC533" w14:textId="4A026C5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D9580C" w14:textId="3593CCF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385C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466A149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F699190" w14:textId="1F9DB38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1</w:t>
            </w:r>
          </w:p>
        </w:tc>
        <w:tc>
          <w:tcPr>
            <w:tcW w:w="1480" w:type="dxa"/>
            <w:vAlign w:val="center"/>
          </w:tcPr>
          <w:p w14:paraId="377E28F0" w14:textId="68C88C3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020892" w14:textId="3DDBE21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0F98E9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winella</w:t>
            </w:r>
          </w:p>
        </w:tc>
      </w:tr>
      <w:tr w:rsidR="000968BA" w:rsidRPr="00E264F1" w14:paraId="054318A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EA58913" w14:textId="43FFCBF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58</w:t>
            </w:r>
          </w:p>
        </w:tc>
        <w:tc>
          <w:tcPr>
            <w:tcW w:w="1480" w:type="dxa"/>
            <w:vAlign w:val="center"/>
          </w:tcPr>
          <w:p w14:paraId="455A3643" w14:textId="05AE71A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F888706" w14:textId="7DF544B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0EB6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ibacter</w:t>
            </w:r>
          </w:p>
        </w:tc>
      </w:tr>
      <w:tr w:rsidR="000968BA" w:rsidRPr="00E264F1" w14:paraId="5C167C4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A145590" w14:textId="07A5F5C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5</w:t>
            </w:r>
          </w:p>
        </w:tc>
        <w:tc>
          <w:tcPr>
            <w:tcW w:w="1480" w:type="dxa"/>
            <w:vAlign w:val="center"/>
          </w:tcPr>
          <w:p w14:paraId="308469A9" w14:textId="4D181E2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923724A" w14:textId="30E0861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E4802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lleya</w:t>
            </w:r>
          </w:p>
        </w:tc>
      </w:tr>
      <w:tr w:rsidR="000968BA" w:rsidRPr="00E264F1" w14:paraId="7B44351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</w:tcPr>
          <w:p w14:paraId="54AA8DCF" w14:textId="647EE63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2</w:t>
            </w:r>
          </w:p>
        </w:tc>
        <w:tc>
          <w:tcPr>
            <w:tcW w:w="1480" w:type="dxa"/>
            <w:vAlign w:val="center"/>
          </w:tcPr>
          <w:p w14:paraId="4FAE010B" w14:textId="71D779A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573269CE" w14:textId="62D63B4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11D5CF" w14:textId="4AE013B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revotella </w:t>
            </w:r>
          </w:p>
        </w:tc>
      </w:tr>
      <w:tr w:rsidR="000968BA" w:rsidRPr="00E264F1" w14:paraId="677D52D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5AB0E54" w14:textId="0CEA6DA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4</w:t>
            </w:r>
          </w:p>
        </w:tc>
        <w:tc>
          <w:tcPr>
            <w:tcW w:w="1480" w:type="dxa"/>
            <w:vAlign w:val="center"/>
          </w:tcPr>
          <w:p w14:paraId="5AD7D8B9" w14:textId="093250B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E51987C" w14:textId="616AD77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53C36F" w14:textId="367D412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oidetes</w:t>
            </w:r>
          </w:p>
        </w:tc>
      </w:tr>
      <w:tr w:rsidR="000968BA" w:rsidRPr="00E264F1" w14:paraId="59D7BC8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DE0C472" w14:textId="71D2DD7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70</w:t>
            </w:r>
          </w:p>
        </w:tc>
        <w:tc>
          <w:tcPr>
            <w:tcW w:w="1480" w:type="dxa"/>
            <w:vAlign w:val="center"/>
          </w:tcPr>
          <w:p w14:paraId="58B62D2E" w14:textId="147275D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2DD334A" w14:textId="25A226C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056A9C" w14:textId="6DBD02F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Bacteroidetes</w:t>
            </w:r>
          </w:p>
        </w:tc>
      </w:tr>
      <w:tr w:rsidR="000968BA" w:rsidRPr="00E264F1" w14:paraId="602DEAA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467BF43" w14:textId="56091D4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2</w:t>
            </w:r>
          </w:p>
        </w:tc>
        <w:tc>
          <w:tcPr>
            <w:tcW w:w="1480" w:type="dxa"/>
            <w:vAlign w:val="center"/>
          </w:tcPr>
          <w:p w14:paraId="1A28BDDC" w14:textId="0F67601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5B2146BA" w14:textId="5FF020D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A34229" w14:textId="79F044A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ceae</w:t>
            </w:r>
          </w:p>
        </w:tc>
      </w:tr>
      <w:tr w:rsidR="000968BA" w:rsidRPr="00E264F1" w14:paraId="5C51DACF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C8FAE48" w14:textId="52D8F69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8</w:t>
            </w:r>
          </w:p>
        </w:tc>
        <w:tc>
          <w:tcPr>
            <w:tcW w:w="1480" w:type="dxa"/>
            <w:vAlign w:val="center"/>
          </w:tcPr>
          <w:p w14:paraId="6671B27F" w14:textId="48FB124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F1DE10B" w14:textId="28086E0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F1128" w14:textId="2358840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ceae</w:t>
            </w:r>
          </w:p>
        </w:tc>
      </w:tr>
      <w:tr w:rsidR="000968BA" w:rsidRPr="00E264F1" w14:paraId="0DF610A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B4428A4" w14:textId="6AE4FF4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52</w:t>
            </w:r>
          </w:p>
        </w:tc>
        <w:tc>
          <w:tcPr>
            <w:tcW w:w="1480" w:type="dxa"/>
            <w:vAlign w:val="center"/>
          </w:tcPr>
          <w:p w14:paraId="604BB6F0" w14:textId="64DA68C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0D7F592" w14:textId="32D9959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49B49" w14:textId="2A6FDF3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ceae</w:t>
            </w:r>
          </w:p>
        </w:tc>
      </w:tr>
      <w:tr w:rsidR="000968BA" w:rsidRPr="00E264F1" w14:paraId="0311700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3EA3F19" w14:textId="08AA49E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82</w:t>
            </w:r>
          </w:p>
        </w:tc>
        <w:tc>
          <w:tcPr>
            <w:tcW w:w="1480" w:type="dxa"/>
            <w:vAlign w:val="center"/>
          </w:tcPr>
          <w:p w14:paraId="06FE6171" w14:textId="6E3FEF6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8366CB" w14:textId="53B5F82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0B42E1" w14:textId="7C183E2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ceae</w:t>
            </w:r>
          </w:p>
        </w:tc>
      </w:tr>
      <w:tr w:rsidR="000968BA" w:rsidRPr="00E264F1" w14:paraId="498CAF0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F02AE07" w14:textId="77F1772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23</w:t>
            </w:r>
          </w:p>
        </w:tc>
        <w:tc>
          <w:tcPr>
            <w:tcW w:w="1480" w:type="dxa"/>
            <w:vAlign w:val="center"/>
          </w:tcPr>
          <w:p w14:paraId="049B977A" w14:textId="6F4051A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0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DB3051" w14:textId="67ECDB0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961E0" w14:textId="33B2465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ceae</w:t>
            </w:r>
          </w:p>
        </w:tc>
      </w:tr>
      <w:tr w:rsidR="000968BA" w:rsidRPr="00E264F1" w14:paraId="6964532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523ABE2" w14:textId="03BDA7C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2</w:t>
            </w:r>
          </w:p>
        </w:tc>
        <w:tc>
          <w:tcPr>
            <w:tcW w:w="1480" w:type="dxa"/>
            <w:vAlign w:val="center"/>
          </w:tcPr>
          <w:p w14:paraId="36D14512" w14:textId="74B0030B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85DF1C" w14:textId="600EE76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CFF21" w14:textId="324FCB2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les</w:t>
            </w:r>
          </w:p>
        </w:tc>
      </w:tr>
      <w:tr w:rsidR="000968BA" w:rsidRPr="00E264F1" w14:paraId="2A93A69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8D7DC69" w14:textId="5A4AFC2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89</w:t>
            </w:r>
          </w:p>
        </w:tc>
        <w:tc>
          <w:tcPr>
            <w:tcW w:w="1480" w:type="dxa"/>
            <w:vAlign w:val="center"/>
          </w:tcPr>
          <w:p w14:paraId="44985A99" w14:textId="65FBE74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C2F73AD" w14:textId="1553A2C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56AEB" w14:textId="696C0A5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lavobacteriales</w:t>
            </w:r>
          </w:p>
        </w:tc>
      </w:tr>
      <w:tr w:rsidR="000968BA" w:rsidRPr="00E264F1" w14:paraId="09841C5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D6BCECA" w14:textId="1A2D6AF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8</w:t>
            </w:r>
          </w:p>
        </w:tc>
        <w:tc>
          <w:tcPr>
            <w:tcW w:w="1480" w:type="dxa"/>
            <w:vAlign w:val="center"/>
          </w:tcPr>
          <w:p w14:paraId="442CA518" w14:textId="05AECAB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BE921F5" w14:textId="23D8832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Bacteroide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8702C" w14:textId="6F4A2F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Saprospiraceae</w:t>
            </w:r>
          </w:p>
        </w:tc>
      </w:tr>
      <w:tr w:rsidR="000968BA" w:rsidRPr="00E264F1" w14:paraId="16D2670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C4096C4" w14:textId="1416CF3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00</w:t>
            </w:r>
          </w:p>
        </w:tc>
        <w:tc>
          <w:tcPr>
            <w:tcW w:w="1480" w:type="dxa"/>
            <w:vAlign w:val="center"/>
          </w:tcPr>
          <w:p w14:paraId="7908B511" w14:textId="36167DD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4E4B086" w14:textId="7FC6647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4DDE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emella</w:t>
            </w:r>
          </w:p>
        </w:tc>
      </w:tr>
      <w:tr w:rsidR="000968BA" w:rsidRPr="00E264F1" w14:paraId="438B8AE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0C7252D" w14:textId="34C6E7F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50</w:t>
            </w:r>
          </w:p>
        </w:tc>
        <w:tc>
          <w:tcPr>
            <w:tcW w:w="1480" w:type="dxa"/>
            <w:vAlign w:val="center"/>
          </w:tcPr>
          <w:p w14:paraId="3D4B67A5" w14:textId="286536A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E9FA94" w14:textId="5E1741F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EC15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ranulicatella</w:t>
            </w:r>
          </w:p>
        </w:tc>
      </w:tr>
      <w:tr w:rsidR="000968BA" w:rsidRPr="00E264F1" w14:paraId="71468FE3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B5BD1FF" w14:textId="7CBD172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74</w:t>
            </w:r>
          </w:p>
        </w:tc>
        <w:tc>
          <w:tcPr>
            <w:tcW w:w="1480" w:type="dxa"/>
            <w:vAlign w:val="center"/>
          </w:tcPr>
          <w:p w14:paraId="2CFF5191" w14:textId="5BDAFB4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C9411EE" w14:textId="10D3EB8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0BFB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eptoniphilus</w:t>
            </w:r>
          </w:p>
        </w:tc>
      </w:tr>
      <w:tr w:rsidR="000968BA" w:rsidRPr="00E264F1" w14:paraId="10EA7E7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B0AE636" w14:textId="11C635A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3</w:t>
            </w:r>
          </w:p>
        </w:tc>
        <w:tc>
          <w:tcPr>
            <w:tcW w:w="1480" w:type="dxa"/>
            <w:vAlign w:val="center"/>
          </w:tcPr>
          <w:p w14:paraId="5898F165" w14:textId="768F0FB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C2E6B14" w14:textId="59E8F20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CEA05B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reptococcus</w:t>
            </w:r>
          </w:p>
        </w:tc>
      </w:tr>
      <w:tr w:rsidR="000968BA" w:rsidRPr="00E264F1" w14:paraId="71A960C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F02E9BC" w14:textId="4188B1B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1</w:t>
            </w:r>
          </w:p>
        </w:tc>
        <w:tc>
          <w:tcPr>
            <w:tcW w:w="1480" w:type="dxa"/>
            <w:vAlign w:val="center"/>
          </w:tcPr>
          <w:p w14:paraId="66008934" w14:textId="3FED2BC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DCD9BD9" w14:textId="7E71922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E0C9C5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reptococcus</w:t>
            </w:r>
          </w:p>
        </w:tc>
      </w:tr>
      <w:tr w:rsidR="000968BA" w:rsidRPr="00E264F1" w14:paraId="326991A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9F3C1AA" w14:textId="6232760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55</w:t>
            </w:r>
          </w:p>
        </w:tc>
        <w:tc>
          <w:tcPr>
            <w:tcW w:w="1480" w:type="dxa"/>
            <w:vAlign w:val="center"/>
          </w:tcPr>
          <w:p w14:paraId="383A1272" w14:textId="13C1380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594FED" w14:textId="3D9C822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C27A3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reptococcus</w:t>
            </w:r>
          </w:p>
        </w:tc>
      </w:tr>
      <w:tr w:rsidR="000968BA" w:rsidRPr="00E264F1" w14:paraId="3B3113D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7065E2F" w14:textId="7EEA3FA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86</w:t>
            </w:r>
          </w:p>
        </w:tc>
        <w:tc>
          <w:tcPr>
            <w:tcW w:w="1480" w:type="dxa"/>
            <w:vAlign w:val="center"/>
          </w:tcPr>
          <w:p w14:paraId="5924865A" w14:textId="79FE382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A57FDB9" w14:textId="26E2780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D9B71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treptococcus</w:t>
            </w:r>
          </w:p>
        </w:tc>
      </w:tr>
      <w:tr w:rsidR="000968BA" w:rsidRPr="00E264F1" w14:paraId="1C981DE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4D31E7B" w14:textId="4487A70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02</w:t>
            </w:r>
          </w:p>
        </w:tc>
        <w:tc>
          <w:tcPr>
            <w:tcW w:w="1480" w:type="dxa"/>
            <w:vAlign w:val="center"/>
          </w:tcPr>
          <w:p w14:paraId="4F225EA0" w14:textId="239001A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2454CCC" w14:textId="69431FA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irmicutes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9FE81C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eillonella</w:t>
            </w:r>
          </w:p>
        </w:tc>
      </w:tr>
      <w:tr w:rsidR="000968BA" w:rsidRPr="00E264F1" w14:paraId="5ABEB1E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2C06623" w14:textId="766AB38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432</w:t>
            </w:r>
          </w:p>
        </w:tc>
        <w:tc>
          <w:tcPr>
            <w:tcW w:w="1480" w:type="dxa"/>
            <w:vAlign w:val="center"/>
          </w:tcPr>
          <w:p w14:paraId="12DBC3AE" w14:textId="7B19E87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1B152B" w14:textId="7494FDD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Fus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08054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usobacterium</w:t>
            </w:r>
          </w:p>
        </w:tc>
      </w:tr>
      <w:tr w:rsidR="000968BA" w:rsidRPr="00E264F1" w14:paraId="5D53073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0BAFD25" w14:textId="14FCC90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44</w:t>
            </w:r>
          </w:p>
        </w:tc>
        <w:tc>
          <w:tcPr>
            <w:tcW w:w="1480" w:type="dxa"/>
            <w:vAlign w:val="center"/>
          </w:tcPr>
          <w:p w14:paraId="467A1FB6" w14:textId="5790E0D1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08E70AD" w14:textId="13EEAD4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55677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0ED7F367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548DB9D" w14:textId="6A56DF7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52</w:t>
            </w:r>
          </w:p>
        </w:tc>
        <w:tc>
          <w:tcPr>
            <w:tcW w:w="1480" w:type="dxa"/>
            <w:vAlign w:val="center"/>
          </w:tcPr>
          <w:p w14:paraId="0B18FA37" w14:textId="5E0857C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71E01EE" w14:textId="561F555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CF6E2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teromonas</w:t>
            </w:r>
          </w:p>
        </w:tc>
      </w:tr>
      <w:tr w:rsidR="000968BA" w:rsidRPr="00E264F1" w14:paraId="0E8E5A5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DA16BD8" w14:textId="1EA1075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64</w:t>
            </w:r>
          </w:p>
        </w:tc>
        <w:tc>
          <w:tcPr>
            <w:tcW w:w="1480" w:type="dxa"/>
            <w:vAlign w:val="center"/>
          </w:tcPr>
          <w:p w14:paraId="3DC78D7B" w14:textId="2101D9E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4B30481" w14:textId="5843D82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083D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cobacter</w:t>
            </w:r>
          </w:p>
        </w:tc>
      </w:tr>
      <w:tr w:rsidR="000968BA" w:rsidRPr="00E264F1" w14:paraId="06F3184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62CC541" w14:textId="7EB2144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OTU0324</w:t>
            </w:r>
          </w:p>
        </w:tc>
        <w:tc>
          <w:tcPr>
            <w:tcW w:w="1480" w:type="dxa"/>
            <w:vAlign w:val="center"/>
          </w:tcPr>
          <w:p w14:paraId="23E8ECDA" w14:textId="5EB0B3D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E97F593" w14:textId="2B8B8E9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4F3A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cobacter</w:t>
            </w:r>
          </w:p>
        </w:tc>
      </w:tr>
      <w:tr w:rsidR="000968BA" w:rsidRPr="00E264F1" w14:paraId="30686A1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6F6CC0F" w14:textId="3300EA6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3</w:t>
            </w:r>
          </w:p>
        </w:tc>
        <w:tc>
          <w:tcPr>
            <w:tcW w:w="1480" w:type="dxa"/>
            <w:vAlign w:val="center"/>
          </w:tcPr>
          <w:p w14:paraId="7467F67F" w14:textId="300F3D5D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4FF2FBF" w14:textId="39D3261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77320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cteriovorax</w:t>
            </w:r>
          </w:p>
        </w:tc>
      </w:tr>
      <w:tr w:rsidR="000968BA" w:rsidRPr="00E264F1" w14:paraId="477DD10B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0B9E70B" w14:textId="1C27D97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7</w:t>
            </w:r>
          </w:p>
        </w:tc>
        <w:tc>
          <w:tcPr>
            <w:tcW w:w="1480" w:type="dxa"/>
            <w:vAlign w:val="center"/>
          </w:tcPr>
          <w:p w14:paraId="6536BFDA" w14:textId="6B9EE257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66E154CE" w14:textId="5368594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F4B6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annocystis</w:t>
            </w:r>
          </w:p>
        </w:tc>
      </w:tr>
      <w:tr w:rsidR="000968BA" w:rsidRPr="00E264F1" w14:paraId="1149F9F1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40C9663E" w14:textId="58D6EAC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98</w:t>
            </w:r>
          </w:p>
        </w:tc>
        <w:tc>
          <w:tcPr>
            <w:tcW w:w="1480" w:type="dxa"/>
            <w:vAlign w:val="center"/>
          </w:tcPr>
          <w:p w14:paraId="254819E9" w14:textId="3829950F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642ACC" w14:textId="006B091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CA9884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seudoalteromonas</w:t>
            </w:r>
          </w:p>
        </w:tc>
      </w:tr>
      <w:tr w:rsidR="000968BA" w:rsidRPr="00E264F1" w14:paraId="36A8B3BA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E063AF0" w14:textId="455CC17B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83</w:t>
            </w:r>
          </w:p>
        </w:tc>
        <w:tc>
          <w:tcPr>
            <w:tcW w:w="1480" w:type="dxa"/>
            <w:vAlign w:val="center"/>
          </w:tcPr>
          <w:p w14:paraId="376C00B3" w14:textId="2147B935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0FDF5B" w14:textId="5A16CAB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F87B8D" w14:textId="7B3B507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Deltaproteobacteria</w:t>
            </w:r>
          </w:p>
        </w:tc>
      </w:tr>
      <w:tr w:rsidR="000968BA" w:rsidRPr="00E264F1" w14:paraId="3D8027DD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103C8CE" w14:textId="06B8974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67</w:t>
            </w:r>
          </w:p>
        </w:tc>
        <w:tc>
          <w:tcPr>
            <w:tcW w:w="1480" w:type="dxa"/>
            <w:vAlign w:val="center"/>
          </w:tcPr>
          <w:p w14:paraId="193C913B" w14:textId="2077EEF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93B3F56" w14:textId="45639AF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F97812" w14:textId="2F82F77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Francisellaceae</w:t>
            </w:r>
          </w:p>
        </w:tc>
      </w:tr>
      <w:tr w:rsidR="000968BA" w:rsidRPr="00E264F1" w14:paraId="2BC8DF5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88618DB" w14:textId="40A3852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53</w:t>
            </w:r>
          </w:p>
        </w:tc>
        <w:tc>
          <w:tcPr>
            <w:tcW w:w="1480" w:type="dxa"/>
            <w:vAlign w:val="center"/>
          </w:tcPr>
          <w:p w14:paraId="5EE82B79" w14:textId="22A852B0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B748604" w14:textId="439C514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46160D" w14:textId="63B00294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6ECAA77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542C0429" w14:textId="50DFAC0A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10</w:t>
            </w:r>
          </w:p>
        </w:tc>
        <w:tc>
          <w:tcPr>
            <w:tcW w:w="1480" w:type="dxa"/>
            <w:vAlign w:val="center"/>
          </w:tcPr>
          <w:p w14:paraId="13018FE4" w14:textId="7156B4B3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7A87BA7" w14:textId="0BD8B0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9C7894" w14:textId="62E5D73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091998C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6F87A166" w14:textId="063C5399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38</w:t>
            </w:r>
          </w:p>
        </w:tc>
        <w:tc>
          <w:tcPr>
            <w:tcW w:w="1480" w:type="dxa"/>
            <w:vAlign w:val="center"/>
          </w:tcPr>
          <w:p w14:paraId="36D36CFF" w14:textId="2A306E4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147BB2B" w14:textId="3DF9E50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436DC" w14:textId="2DD5999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Gammaproteobacteria</w:t>
            </w:r>
          </w:p>
        </w:tc>
      </w:tr>
      <w:tr w:rsidR="000968BA" w:rsidRPr="00E264F1" w14:paraId="1C34D125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605B6EC" w14:textId="1D48709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9</w:t>
            </w:r>
          </w:p>
        </w:tc>
        <w:tc>
          <w:tcPr>
            <w:tcW w:w="1480" w:type="dxa"/>
            <w:vAlign w:val="center"/>
          </w:tcPr>
          <w:p w14:paraId="4643A773" w14:textId="6F7B69A2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144745EB" w14:textId="6809425C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1F51B" w14:textId="094EE753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m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eria</w:t>
            </w:r>
          </w:p>
        </w:tc>
      </w:tr>
      <w:tr w:rsidR="000968BA" w:rsidRPr="00E264F1" w14:paraId="39BFF352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31484518" w14:textId="3D61894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73</w:t>
            </w:r>
          </w:p>
        </w:tc>
        <w:tc>
          <w:tcPr>
            <w:tcW w:w="1480" w:type="dxa"/>
            <w:vAlign w:val="center"/>
          </w:tcPr>
          <w:p w14:paraId="256ABE9D" w14:textId="789A28C4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C8F7C97" w14:textId="2C7BD36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B82A5" w14:textId="1403366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Haliangiaceae</w:t>
            </w:r>
          </w:p>
        </w:tc>
      </w:tr>
      <w:tr w:rsidR="000968BA" w:rsidRPr="00E264F1" w14:paraId="477C42D9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13E6628A" w14:textId="57882E7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074</w:t>
            </w:r>
          </w:p>
        </w:tc>
        <w:tc>
          <w:tcPr>
            <w:tcW w:w="1480" w:type="dxa"/>
            <w:vAlign w:val="center"/>
          </w:tcPr>
          <w:p w14:paraId="49201195" w14:textId="1D90C27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085F0222" w14:textId="0B1F417D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17618" w14:textId="235B155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J115</w:t>
            </w:r>
          </w:p>
        </w:tc>
      </w:tr>
      <w:tr w:rsidR="000968BA" w:rsidRPr="00E264F1" w14:paraId="05A1A7EC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51D474B" w14:textId="0EAB6CF8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343</w:t>
            </w:r>
          </w:p>
        </w:tc>
        <w:tc>
          <w:tcPr>
            <w:tcW w:w="1480" w:type="dxa"/>
            <w:vAlign w:val="center"/>
          </w:tcPr>
          <w:p w14:paraId="7308E8CB" w14:textId="7E7243A9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4F44AE29" w14:textId="6E4F4B4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DA314A" w14:textId="536FF760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uncl. Oceanospirillaceae</w:t>
            </w:r>
          </w:p>
        </w:tc>
      </w:tr>
      <w:tr w:rsidR="000968BA" w:rsidRPr="00E264F1" w14:paraId="2F80D16E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25B3B984" w14:textId="0D08293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100</w:t>
            </w:r>
          </w:p>
        </w:tc>
        <w:tc>
          <w:tcPr>
            <w:tcW w:w="1480" w:type="dxa"/>
            <w:vAlign w:val="center"/>
          </w:tcPr>
          <w:p w14:paraId="65E92802" w14:textId="4A0DD00E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7AE0B9F1" w14:textId="37D79E8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A4D36" w14:textId="76D3DB25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uncl. Proteobacteria </w:t>
            </w:r>
          </w:p>
        </w:tc>
      </w:tr>
      <w:tr w:rsidR="000968BA" w:rsidRPr="00E264F1" w14:paraId="2232ADD8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7BEF475E" w14:textId="4757BB4E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03</w:t>
            </w:r>
          </w:p>
        </w:tc>
        <w:tc>
          <w:tcPr>
            <w:tcW w:w="1480" w:type="dxa"/>
            <w:vAlign w:val="center"/>
          </w:tcPr>
          <w:p w14:paraId="6647673E" w14:textId="2D3ACF06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2591DC42" w14:textId="3CB0D0CF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Proteobacteria</w:t>
            </w:r>
          </w:p>
        </w:tc>
        <w:tc>
          <w:tcPr>
            <w:tcW w:w="265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B943C" w14:textId="28A3B302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b</w:t>
            </w: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io</w:t>
            </w:r>
          </w:p>
        </w:tc>
      </w:tr>
      <w:tr w:rsidR="000968BA" w:rsidRPr="00E264F1" w14:paraId="40D06270" w14:textId="77777777" w:rsidTr="000968BA">
        <w:trPr>
          <w:trHeight w:val="300"/>
        </w:trPr>
        <w:tc>
          <w:tcPr>
            <w:tcW w:w="1200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C00000"/>
            <w:noWrap/>
            <w:vAlign w:val="center"/>
            <w:hideMark/>
          </w:tcPr>
          <w:p w14:paraId="0D440E77" w14:textId="653C8716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OTU0216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vAlign w:val="center"/>
          </w:tcPr>
          <w:p w14:paraId="1EC01919" w14:textId="54084C7A" w:rsidR="000968BA" w:rsidRPr="00E264F1" w:rsidRDefault="000968BA" w:rsidP="00096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B9A4A" w14:textId="5C50B1C1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color w:val="000000"/>
                <w:lang w:val="en-US" w:eastAsia="de-DE"/>
              </w:rPr>
              <w:t>Verrucomicrobia</w:t>
            </w:r>
          </w:p>
        </w:tc>
        <w:tc>
          <w:tcPr>
            <w:tcW w:w="26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ABF0F" w14:textId="77777777" w:rsidR="000968BA" w:rsidRPr="00E264F1" w:rsidRDefault="000968BA" w:rsidP="000968B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E264F1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erasicoccus</w:t>
            </w:r>
          </w:p>
        </w:tc>
      </w:tr>
    </w:tbl>
    <w:p w14:paraId="1A43298F" w14:textId="77777777" w:rsidR="00B16BCF" w:rsidRPr="00E264F1" w:rsidRDefault="00B16BCF" w:rsidP="00B65235">
      <w:pPr>
        <w:tabs>
          <w:tab w:val="left" w:pos="1335"/>
        </w:tabs>
        <w:jc w:val="both"/>
        <w:rPr>
          <w:lang w:val="en-US"/>
        </w:rPr>
      </w:pPr>
    </w:p>
    <w:sectPr w:rsidR="00B16BCF" w:rsidRPr="00E264F1" w:rsidSect="00FD62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A9BD" w16cex:dateUtc="2020-05-05T07:00:00Z"/>
  <w16cex:commentExtensible w16cex:durableId="225BBF6C" w16cex:dateUtc="2020-05-05T08:33:00Z"/>
  <w16cex:commentExtensible w16cex:durableId="225BBF73" w16cex:dateUtc="2020-05-05T08:33:00Z"/>
  <w16cex:commentExtensible w16cex:durableId="225BC3E6" w16cex:dateUtc="2020-05-05T08:52:00Z"/>
  <w16cex:commentExtensible w16cex:durableId="225BBF7C" w16cex:dateUtc="2020-05-05T08:33:00Z"/>
  <w16cex:commentExtensible w16cex:durableId="225BC359" w16cex:dateUtc="2020-05-05T08:50:00Z"/>
  <w16cex:commentExtensible w16cex:durableId="225BC380" w16cex:dateUtc="2020-05-05T08:50:00Z"/>
  <w16cex:commentExtensible w16cex:durableId="225BC109" w16cex:dateUtc="2020-05-05T08:40:00Z"/>
  <w16cex:commentExtensible w16cex:durableId="225BC0E7" w16cex:dateUtc="2020-05-05T08:39:00Z"/>
  <w16cex:commentExtensible w16cex:durableId="225BC24F" w16cex:dateUtc="2020-05-05T08:45:00Z"/>
  <w16cex:commentExtensible w16cex:durableId="225BC4A6" w16cex:dateUtc="2020-05-05T08:55:00Z"/>
  <w16cex:commentExtensible w16cex:durableId="225BC527" w16cex:dateUtc="2020-05-05T08:57:00Z"/>
  <w16cex:commentExtensible w16cex:durableId="225BC676" w16cex:dateUtc="2020-05-05T09:03:00Z"/>
  <w16cex:commentExtensible w16cex:durableId="225BC63F" w16cex:dateUtc="2020-05-05T09:02:00Z"/>
  <w16cex:commentExtensible w16cex:durableId="225BC6F1" w16cex:dateUtc="2020-05-05T09:05:00Z"/>
  <w16cex:commentExtensible w16cex:durableId="225BC71F" w16cex:dateUtc="2020-05-05T09:06:00Z"/>
  <w16cex:commentExtensible w16cex:durableId="225BC778" w16cex:dateUtc="2020-05-05T09:07:00Z"/>
  <w16cex:commentExtensible w16cex:durableId="225BC8E1" w16cex:dateUtc="2020-05-05T09:13:00Z"/>
  <w16cex:commentExtensible w16cex:durableId="225BD50E" w16cex:dateUtc="2020-05-05T1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DBE10A" w16cid:durableId="225BA9BD"/>
  <w16cid:commentId w16cid:paraId="0D88FF6C" w16cid:durableId="225BBF6C"/>
  <w16cid:commentId w16cid:paraId="42507C72" w16cid:durableId="225BBF73"/>
  <w16cid:commentId w16cid:paraId="27761CCE" w16cid:durableId="225BC3E6"/>
  <w16cid:commentId w16cid:paraId="68FF6955" w16cid:durableId="225BBF7C"/>
  <w16cid:commentId w16cid:paraId="453FBAC1" w16cid:durableId="225BC359"/>
  <w16cid:commentId w16cid:paraId="663E390B" w16cid:durableId="225BC380"/>
  <w16cid:commentId w16cid:paraId="7BA7B5D8" w16cid:durableId="225BC109"/>
  <w16cid:commentId w16cid:paraId="4CB037BC" w16cid:durableId="225BC0E7"/>
  <w16cid:commentId w16cid:paraId="74106A8C" w16cid:durableId="225BC24F"/>
  <w16cid:commentId w16cid:paraId="7903B219" w16cid:durableId="225BC4A6"/>
  <w16cid:commentId w16cid:paraId="4775782E" w16cid:durableId="225BC527"/>
  <w16cid:commentId w16cid:paraId="663E77FF" w16cid:durableId="225BC676"/>
  <w16cid:commentId w16cid:paraId="273E09A7" w16cid:durableId="225BC63F"/>
  <w16cid:commentId w16cid:paraId="6F228221" w16cid:durableId="225BC6F1"/>
  <w16cid:commentId w16cid:paraId="4636723F" w16cid:durableId="225BC71F"/>
  <w16cid:commentId w16cid:paraId="41BB36A0" w16cid:durableId="225BC778"/>
  <w16cid:commentId w16cid:paraId="522658F3" w16cid:durableId="225BC8E1"/>
  <w16cid:commentId w16cid:paraId="7F546E3B" w16cid:durableId="225BD50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B616A3" w14:textId="77777777" w:rsidR="002549A5" w:rsidRDefault="002549A5" w:rsidP="00E8673D">
      <w:pPr>
        <w:spacing w:after="0" w:line="240" w:lineRule="auto"/>
      </w:pPr>
      <w:r>
        <w:separator/>
      </w:r>
    </w:p>
  </w:endnote>
  <w:endnote w:type="continuationSeparator" w:id="0">
    <w:p w14:paraId="6E46B78C" w14:textId="77777777" w:rsidR="002549A5" w:rsidRDefault="002549A5" w:rsidP="00E8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35382" w14:textId="77777777" w:rsidR="002549A5" w:rsidRDefault="002549A5" w:rsidP="00E8673D">
      <w:pPr>
        <w:spacing w:after="0" w:line="240" w:lineRule="auto"/>
      </w:pPr>
      <w:r>
        <w:separator/>
      </w:r>
    </w:p>
  </w:footnote>
  <w:footnote w:type="continuationSeparator" w:id="0">
    <w:p w14:paraId="05024B9F" w14:textId="77777777" w:rsidR="002549A5" w:rsidRDefault="002549A5" w:rsidP="00E86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2642F"/>
    <w:multiLevelType w:val="hybridMultilevel"/>
    <w:tmpl w:val="1C648B4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191D9C"/>
    <w:multiLevelType w:val="hybridMultilevel"/>
    <w:tmpl w:val="9A3A2C04"/>
    <w:lvl w:ilvl="0" w:tplc="994A14B4">
      <w:start w:val="1"/>
      <w:numFmt w:val="bullet"/>
      <w:suff w:val="space"/>
      <w:lvlText w:val=""/>
      <w:lvlJc w:val="left"/>
      <w:pPr>
        <w:ind w:left="510" w:hanging="17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4F4"/>
    <w:rsid w:val="000226CA"/>
    <w:rsid w:val="000368B9"/>
    <w:rsid w:val="00042BEE"/>
    <w:rsid w:val="00046625"/>
    <w:rsid w:val="00065532"/>
    <w:rsid w:val="0007652C"/>
    <w:rsid w:val="00083739"/>
    <w:rsid w:val="00095B7C"/>
    <w:rsid w:val="000968BA"/>
    <w:rsid w:val="000A17BD"/>
    <w:rsid w:val="000A63B1"/>
    <w:rsid w:val="000A6489"/>
    <w:rsid w:val="000B3198"/>
    <w:rsid w:val="000C1AB5"/>
    <w:rsid w:val="000D47A5"/>
    <w:rsid w:val="000E495F"/>
    <w:rsid w:val="001733D4"/>
    <w:rsid w:val="00173D61"/>
    <w:rsid w:val="0019598D"/>
    <w:rsid w:val="00197EC6"/>
    <w:rsid w:val="001A1294"/>
    <w:rsid w:val="001A70EC"/>
    <w:rsid w:val="001B7175"/>
    <w:rsid w:val="001C6C71"/>
    <w:rsid w:val="001E164F"/>
    <w:rsid w:val="001E4AD8"/>
    <w:rsid w:val="0022488D"/>
    <w:rsid w:val="00242BD3"/>
    <w:rsid w:val="002468E9"/>
    <w:rsid w:val="0024708F"/>
    <w:rsid w:val="00247EE1"/>
    <w:rsid w:val="002549A5"/>
    <w:rsid w:val="0027184F"/>
    <w:rsid w:val="00273207"/>
    <w:rsid w:val="00277934"/>
    <w:rsid w:val="002812D5"/>
    <w:rsid w:val="00282EB8"/>
    <w:rsid w:val="00290F6A"/>
    <w:rsid w:val="002A0DD4"/>
    <w:rsid w:val="002A406B"/>
    <w:rsid w:val="002C211E"/>
    <w:rsid w:val="002D3BB2"/>
    <w:rsid w:val="002E3036"/>
    <w:rsid w:val="002F09FD"/>
    <w:rsid w:val="002F77BA"/>
    <w:rsid w:val="00313C3F"/>
    <w:rsid w:val="00322490"/>
    <w:rsid w:val="00323AA1"/>
    <w:rsid w:val="003642EC"/>
    <w:rsid w:val="00365361"/>
    <w:rsid w:val="0038107E"/>
    <w:rsid w:val="003A0734"/>
    <w:rsid w:val="003B2989"/>
    <w:rsid w:val="003B41E9"/>
    <w:rsid w:val="003C48F7"/>
    <w:rsid w:val="003C7142"/>
    <w:rsid w:val="003E02BA"/>
    <w:rsid w:val="003E421B"/>
    <w:rsid w:val="003F5774"/>
    <w:rsid w:val="004132BB"/>
    <w:rsid w:val="00417383"/>
    <w:rsid w:val="004424AB"/>
    <w:rsid w:val="00443812"/>
    <w:rsid w:val="00452232"/>
    <w:rsid w:val="0045320F"/>
    <w:rsid w:val="004654D3"/>
    <w:rsid w:val="004767E3"/>
    <w:rsid w:val="004810DB"/>
    <w:rsid w:val="00485733"/>
    <w:rsid w:val="004A165E"/>
    <w:rsid w:val="004A2F3F"/>
    <w:rsid w:val="004A6EEA"/>
    <w:rsid w:val="004B10E2"/>
    <w:rsid w:val="004D18DD"/>
    <w:rsid w:val="004D4D70"/>
    <w:rsid w:val="00504B8E"/>
    <w:rsid w:val="00535875"/>
    <w:rsid w:val="005479B6"/>
    <w:rsid w:val="00570D18"/>
    <w:rsid w:val="0059058A"/>
    <w:rsid w:val="005A059D"/>
    <w:rsid w:val="005B1663"/>
    <w:rsid w:val="005C0C48"/>
    <w:rsid w:val="005C2BB1"/>
    <w:rsid w:val="005D79FB"/>
    <w:rsid w:val="005E3030"/>
    <w:rsid w:val="00616106"/>
    <w:rsid w:val="006237A4"/>
    <w:rsid w:val="00624495"/>
    <w:rsid w:val="006247E8"/>
    <w:rsid w:val="006440FC"/>
    <w:rsid w:val="00645E2E"/>
    <w:rsid w:val="0066026B"/>
    <w:rsid w:val="00670AAB"/>
    <w:rsid w:val="006853A2"/>
    <w:rsid w:val="006A4375"/>
    <w:rsid w:val="006A7B78"/>
    <w:rsid w:val="006B189E"/>
    <w:rsid w:val="006C01FC"/>
    <w:rsid w:val="006C7C4D"/>
    <w:rsid w:val="006D627C"/>
    <w:rsid w:val="006E666E"/>
    <w:rsid w:val="006E6B02"/>
    <w:rsid w:val="007018F2"/>
    <w:rsid w:val="00713E48"/>
    <w:rsid w:val="00740401"/>
    <w:rsid w:val="00751358"/>
    <w:rsid w:val="0075269C"/>
    <w:rsid w:val="00770CDE"/>
    <w:rsid w:val="00790C0D"/>
    <w:rsid w:val="0079321A"/>
    <w:rsid w:val="007B1BDF"/>
    <w:rsid w:val="007F1D58"/>
    <w:rsid w:val="007F7F2A"/>
    <w:rsid w:val="00803D2F"/>
    <w:rsid w:val="0081477D"/>
    <w:rsid w:val="00817495"/>
    <w:rsid w:val="00852A30"/>
    <w:rsid w:val="00856485"/>
    <w:rsid w:val="008667B6"/>
    <w:rsid w:val="00870B3E"/>
    <w:rsid w:val="00870FAF"/>
    <w:rsid w:val="00874547"/>
    <w:rsid w:val="008902FB"/>
    <w:rsid w:val="008B0FA6"/>
    <w:rsid w:val="008C2C3B"/>
    <w:rsid w:val="008C3AF9"/>
    <w:rsid w:val="008C4E8C"/>
    <w:rsid w:val="008E7F58"/>
    <w:rsid w:val="00900993"/>
    <w:rsid w:val="00926360"/>
    <w:rsid w:val="00933580"/>
    <w:rsid w:val="009337DE"/>
    <w:rsid w:val="00981D68"/>
    <w:rsid w:val="00984BB8"/>
    <w:rsid w:val="009A55A4"/>
    <w:rsid w:val="009B4C96"/>
    <w:rsid w:val="009C112C"/>
    <w:rsid w:val="009D428B"/>
    <w:rsid w:val="009E769B"/>
    <w:rsid w:val="009F0A5B"/>
    <w:rsid w:val="00A21C47"/>
    <w:rsid w:val="00A2720E"/>
    <w:rsid w:val="00A27D49"/>
    <w:rsid w:val="00A6200D"/>
    <w:rsid w:val="00A7306C"/>
    <w:rsid w:val="00A8161A"/>
    <w:rsid w:val="00AB5DEE"/>
    <w:rsid w:val="00AB7A67"/>
    <w:rsid w:val="00AC180A"/>
    <w:rsid w:val="00AC7BCE"/>
    <w:rsid w:val="00B01002"/>
    <w:rsid w:val="00B01D7D"/>
    <w:rsid w:val="00B16BCF"/>
    <w:rsid w:val="00B4488F"/>
    <w:rsid w:val="00B53710"/>
    <w:rsid w:val="00B61CAD"/>
    <w:rsid w:val="00B6445B"/>
    <w:rsid w:val="00B65235"/>
    <w:rsid w:val="00B67150"/>
    <w:rsid w:val="00B839C4"/>
    <w:rsid w:val="00B956A8"/>
    <w:rsid w:val="00BA0DC4"/>
    <w:rsid w:val="00BA18BC"/>
    <w:rsid w:val="00BB5A7E"/>
    <w:rsid w:val="00BC3EF9"/>
    <w:rsid w:val="00BC44C1"/>
    <w:rsid w:val="00BD274F"/>
    <w:rsid w:val="00BD4D75"/>
    <w:rsid w:val="00BD6168"/>
    <w:rsid w:val="00BF2AED"/>
    <w:rsid w:val="00C25B91"/>
    <w:rsid w:val="00C318CB"/>
    <w:rsid w:val="00C47B1F"/>
    <w:rsid w:val="00C508E4"/>
    <w:rsid w:val="00C52BF9"/>
    <w:rsid w:val="00C52DE5"/>
    <w:rsid w:val="00C71E69"/>
    <w:rsid w:val="00C755A0"/>
    <w:rsid w:val="00C75F53"/>
    <w:rsid w:val="00C96A8A"/>
    <w:rsid w:val="00CB0639"/>
    <w:rsid w:val="00CB4271"/>
    <w:rsid w:val="00CE591B"/>
    <w:rsid w:val="00D01309"/>
    <w:rsid w:val="00D10162"/>
    <w:rsid w:val="00D13D1D"/>
    <w:rsid w:val="00D20EE2"/>
    <w:rsid w:val="00D2358D"/>
    <w:rsid w:val="00D365FD"/>
    <w:rsid w:val="00D46C66"/>
    <w:rsid w:val="00D61D45"/>
    <w:rsid w:val="00D73D5E"/>
    <w:rsid w:val="00D80E28"/>
    <w:rsid w:val="00D94D74"/>
    <w:rsid w:val="00DA60E6"/>
    <w:rsid w:val="00DA72B3"/>
    <w:rsid w:val="00DB44F4"/>
    <w:rsid w:val="00DC1434"/>
    <w:rsid w:val="00E024EF"/>
    <w:rsid w:val="00E07327"/>
    <w:rsid w:val="00E143A0"/>
    <w:rsid w:val="00E148DE"/>
    <w:rsid w:val="00E264F1"/>
    <w:rsid w:val="00E55DB9"/>
    <w:rsid w:val="00E8673D"/>
    <w:rsid w:val="00E87160"/>
    <w:rsid w:val="00E91DB7"/>
    <w:rsid w:val="00EA2B68"/>
    <w:rsid w:val="00EB3D12"/>
    <w:rsid w:val="00ED522E"/>
    <w:rsid w:val="00EE707B"/>
    <w:rsid w:val="00F10558"/>
    <w:rsid w:val="00F26BCF"/>
    <w:rsid w:val="00F51C8D"/>
    <w:rsid w:val="00F54B01"/>
    <w:rsid w:val="00F7465D"/>
    <w:rsid w:val="00F74898"/>
    <w:rsid w:val="00F761AE"/>
    <w:rsid w:val="00F802A3"/>
    <w:rsid w:val="00F81BFF"/>
    <w:rsid w:val="00F868B9"/>
    <w:rsid w:val="00FA1D96"/>
    <w:rsid w:val="00FA3058"/>
    <w:rsid w:val="00FB1CFD"/>
    <w:rsid w:val="00FB30CF"/>
    <w:rsid w:val="00FC6883"/>
    <w:rsid w:val="00FD623C"/>
    <w:rsid w:val="00FE27F5"/>
    <w:rsid w:val="00FE770F"/>
    <w:rsid w:val="00FF1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BFC87"/>
  <w15:docId w15:val="{B47E5B75-1B33-4BB9-BC21-1B614E4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B44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44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1">
    <w:name w:val="Gitternetztabelle 41"/>
    <w:basedOn w:val="NormaleTabelle"/>
    <w:uiPriority w:val="49"/>
    <w:rsid w:val="00F1055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einLeerraum">
    <w:name w:val="No Spacing"/>
    <w:uiPriority w:val="1"/>
    <w:qFormat/>
    <w:rsid w:val="006247E8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06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673D"/>
  </w:style>
  <w:style w:type="paragraph" w:styleId="Fuzeile">
    <w:name w:val="footer"/>
    <w:basedOn w:val="Standard"/>
    <w:link w:val="FuzeileZchn"/>
    <w:uiPriority w:val="99"/>
    <w:unhideWhenUsed/>
    <w:rsid w:val="00E86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673D"/>
  </w:style>
  <w:style w:type="paragraph" w:styleId="Listenabsatz">
    <w:name w:val="List Paragraph"/>
    <w:basedOn w:val="Standard"/>
    <w:uiPriority w:val="34"/>
    <w:qFormat/>
    <w:rsid w:val="00A21C4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226C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6C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6C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6C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6CA"/>
    <w:rPr>
      <w:b/>
      <w:bCs/>
      <w:sz w:val="20"/>
      <w:szCs w:val="20"/>
    </w:rPr>
  </w:style>
  <w:style w:type="table" w:customStyle="1" w:styleId="Gitternetztabelle1hell1">
    <w:name w:val="Gitternetztabelle 1 hell1"/>
    <w:basedOn w:val="NormaleTabelle"/>
    <w:uiPriority w:val="46"/>
    <w:rsid w:val="00790C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21">
    <w:name w:val="Gitternetztabelle 21"/>
    <w:basedOn w:val="NormaleTabelle"/>
    <w:uiPriority w:val="47"/>
    <w:rsid w:val="00790C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1hell1">
    <w:name w:val="Listentabelle 1 hell1"/>
    <w:basedOn w:val="NormaleTabelle"/>
    <w:uiPriority w:val="46"/>
    <w:rsid w:val="004B10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aragraph">
    <w:name w:val="paragraph"/>
    <w:basedOn w:val="Standard"/>
    <w:rsid w:val="003B41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op">
    <w:name w:val="eop"/>
    <w:basedOn w:val="Absatz-Standardschriftart"/>
    <w:rsid w:val="003B41E9"/>
  </w:style>
  <w:style w:type="character" w:customStyle="1" w:styleId="normaltextrun">
    <w:name w:val="normaltextrun"/>
    <w:basedOn w:val="Absatz-Standardschriftart"/>
    <w:rsid w:val="003B41E9"/>
  </w:style>
  <w:style w:type="character" w:customStyle="1" w:styleId="spellingerror">
    <w:name w:val="spellingerror"/>
    <w:basedOn w:val="Absatz-Standardschriftart"/>
    <w:rsid w:val="003B41E9"/>
  </w:style>
  <w:style w:type="character" w:customStyle="1" w:styleId="contextualspellingandgrammarerror">
    <w:name w:val="contextualspellingandgrammarerror"/>
    <w:basedOn w:val="Absatz-Standardschriftart"/>
    <w:rsid w:val="003B41E9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365F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65F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65FD"/>
    <w:rPr>
      <w:rFonts w:eastAsiaTheme="minorEastAsia"/>
      <w:color w:val="5A5A5A" w:themeColor="text1" w:themeTint="A5"/>
      <w:spacing w:val="15"/>
    </w:rPr>
  </w:style>
  <w:style w:type="paragraph" w:styleId="berarbeitung">
    <w:name w:val="Revision"/>
    <w:hidden/>
    <w:uiPriority w:val="99"/>
    <w:semiHidden/>
    <w:rsid w:val="002A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14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2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488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76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19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057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53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7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411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2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08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61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332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85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9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3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85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1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13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34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3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62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25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0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8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05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0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9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5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4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39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01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83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3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88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5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8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1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86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73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1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65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9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6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79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7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44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63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1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03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2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22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2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6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84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58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536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0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93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1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81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52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46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4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89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858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7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0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5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0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75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9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0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2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0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1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78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5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8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131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1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37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5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0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34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41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34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03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36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3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2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35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4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08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5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1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067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37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8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30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60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68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73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9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10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55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19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98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2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0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33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6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2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0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9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0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9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6</Words>
  <Characters>5849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-Braeuer, Dr. Nancy</dc:creator>
  <cp:lastModifiedBy>Weiland-Braeuer, Dr. Nancy</cp:lastModifiedBy>
  <cp:revision>3</cp:revision>
  <cp:lastPrinted>2020-05-07T14:12:00Z</cp:lastPrinted>
  <dcterms:created xsi:type="dcterms:W3CDTF">2020-08-05T10:05:00Z</dcterms:created>
  <dcterms:modified xsi:type="dcterms:W3CDTF">2020-08-05T12:30:00Z</dcterms:modified>
</cp:coreProperties>
</file>